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C9443" w14:textId="77777777" w:rsidR="00511089" w:rsidRDefault="00511089" w:rsidP="0051108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OLE_LINK51"/>
      <w:bookmarkStart w:id="1" w:name="OLE_LINK52"/>
      <w:r>
        <w:rPr>
          <w:rFonts w:ascii="Times New Roman" w:hAnsi="Times New Roman" w:cs="Times New Roman" w:hint="eastAsia"/>
          <w:b/>
          <w:bCs/>
        </w:rPr>
        <w:t xml:space="preserve">Changes of </w:t>
      </w:r>
      <w:r w:rsidRPr="00750300">
        <w:rPr>
          <w:rFonts w:ascii="Times New Roman" w:hAnsi="Times New Roman" w:cs="Times New Roman"/>
          <w:b/>
          <w:bCs/>
        </w:rPr>
        <w:t>Gut Microbiome Composition and Metabolites</w:t>
      </w:r>
      <w:r w:rsidRPr="00087431">
        <w:rPr>
          <w:rFonts w:ascii="Times New Roman" w:hAnsi="Times New Roman" w:cs="Times New Roman"/>
          <w:b/>
          <w:bCs/>
        </w:rPr>
        <w:t xml:space="preserve"> </w:t>
      </w:r>
      <w:r w:rsidRPr="00750300">
        <w:rPr>
          <w:rFonts w:ascii="Times New Roman" w:hAnsi="Times New Roman" w:cs="Times New Roman"/>
          <w:b/>
          <w:bCs/>
        </w:rPr>
        <w:t>Associated with</w:t>
      </w:r>
      <w:r w:rsidRPr="00087431">
        <w:rPr>
          <w:rFonts w:ascii="Times New Roman" w:hAnsi="Times New Roman" w:cs="Times New Roman"/>
          <w:b/>
          <w:bCs/>
        </w:rPr>
        <w:t xml:space="preserve"> </w:t>
      </w:r>
      <w:r w:rsidRPr="00750300">
        <w:rPr>
          <w:rFonts w:ascii="Times New Roman" w:hAnsi="Times New Roman" w:cs="Times New Roman"/>
          <w:b/>
          <w:bCs/>
        </w:rPr>
        <w:t>Hypertensive Heart Failure Rats</w:t>
      </w:r>
    </w:p>
    <w:bookmarkEnd w:id="0"/>
    <w:bookmarkEnd w:id="1"/>
    <w:p w14:paraId="422088C9" w14:textId="77777777" w:rsidR="00511089" w:rsidRPr="00EB16E2" w:rsidRDefault="00511089" w:rsidP="0051108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B16E2">
        <w:rPr>
          <w:rFonts w:ascii="Times New Roman" w:hAnsi="Times New Roman" w:cs="Times New Roman"/>
          <w:sz w:val="20"/>
          <w:szCs w:val="20"/>
        </w:rPr>
        <w:t xml:space="preserve">Lin Li </w:t>
      </w:r>
      <w:r w:rsidRPr="00EB16E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r w:rsidRPr="00EB16E2">
        <w:rPr>
          <w:rFonts w:ascii="Times New Roman" w:hAnsi="Times New Roman" w:cs="Times New Roman"/>
        </w:rPr>
        <w:t>Sen</w:t>
      </w:r>
      <w:r>
        <w:rPr>
          <w:rFonts w:ascii="Times New Roman" w:hAnsi="Times New Roman" w:cs="Times New Roman" w:hint="eastAsia"/>
        </w:rPr>
        <w:t>-</w:t>
      </w:r>
      <w:proofErr w:type="spellStart"/>
      <w:r w:rsidRPr="00EB16E2">
        <w:rPr>
          <w:rFonts w:ascii="Times New Roman" w:hAnsi="Times New Roman" w:cs="Times New Roman"/>
        </w:rPr>
        <w:t>jie</w:t>
      </w:r>
      <w:proofErr w:type="spellEnd"/>
      <w:r w:rsidRPr="00EB16E2">
        <w:rPr>
          <w:rFonts w:ascii="Times New Roman" w:hAnsi="Times New Roman" w:cs="Times New Roman"/>
        </w:rPr>
        <w:t xml:space="preserve"> Zhon</w:t>
      </w:r>
      <w:r w:rsidRPr="00EB16E2">
        <w:rPr>
          <w:rFonts w:ascii="Times New Roman" w:eastAsia="等线" w:hAnsi="Times New Roman" w:cs="Times New Roman"/>
        </w:rPr>
        <w:t>g</w:t>
      </w:r>
      <w:r w:rsidRPr="00EB16E2">
        <w:rPr>
          <w:rFonts w:ascii="Times New Roman" w:hAnsi="Times New Roman" w:cs="Times New Roman"/>
        </w:rPr>
        <w:t xml:space="preserve">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i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yuan Hu</w:t>
      </w:r>
      <w:r w:rsidRPr="0079271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79271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16E2">
        <w:rPr>
          <w:rFonts w:ascii="Times New Roman" w:hAnsi="Times New Roman" w:cs="Times New Roman"/>
          <w:sz w:val="20"/>
          <w:szCs w:val="20"/>
        </w:rPr>
        <w:t>Bin</w:t>
      </w:r>
      <w:proofErr w:type="gramEnd"/>
      <w:r w:rsidRPr="00EB16E2">
        <w:rPr>
          <w:rFonts w:ascii="Times New Roman" w:hAnsi="Times New Roman" w:cs="Times New Roman"/>
          <w:sz w:val="20"/>
          <w:szCs w:val="20"/>
        </w:rPr>
        <w:t xml:space="preserve"> Cheng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Hong </w:t>
      </w:r>
      <w:proofErr w:type="spellStart"/>
      <w:r w:rsidRPr="00EB16E2">
        <w:rPr>
          <w:rFonts w:ascii="Times New Roman" w:hAnsi="Times New Roman" w:cs="Times New Roman"/>
          <w:sz w:val="20"/>
          <w:szCs w:val="20"/>
        </w:rPr>
        <w:t>Qiu</w:t>
      </w:r>
      <w:proofErr w:type="spellEnd"/>
      <w:r w:rsidRPr="00EB16E2">
        <w:rPr>
          <w:rFonts w:ascii="Times New Roman" w:hAnsi="Times New Roman" w:cs="Times New Roman"/>
          <w:sz w:val="20"/>
          <w:szCs w:val="20"/>
        </w:rPr>
        <w:t xml:space="preserve">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16E2">
        <w:rPr>
          <w:rFonts w:ascii="Times New Roman" w:hAnsi="Times New Roman" w:cs="Times New Roman"/>
          <w:sz w:val="20"/>
          <w:szCs w:val="20"/>
        </w:rPr>
        <w:t>Zh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EB16E2">
        <w:rPr>
          <w:rFonts w:ascii="Times New Roman" w:hAnsi="Times New Roman" w:cs="Times New Roman"/>
          <w:sz w:val="20"/>
          <w:szCs w:val="20"/>
        </w:rPr>
        <w:t xml:space="preserve">xi Hu </w:t>
      </w:r>
      <w:r w:rsidRPr="00EB16E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B16E2">
        <w:rPr>
          <w:rFonts w:ascii="Times New Roman" w:hAnsi="Times New Roman" w:cs="Times New Roman"/>
          <w:b/>
        </w:rPr>
        <w:t>*</w:t>
      </w:r>
    </w:p>
    <w:p w14:paraId="752C5491" w14:textId="77777777" w:rsidR="00511089" w:rsidRPr="00EB16E2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>The Domestic First-class Discipline Construction Project of Chinese Medicine, Hunan University of Chinese Medicine, Changsha, Hunan, China</w:t>
      </w:r>
    </w:p>
    <w:p w14:paraId="40B53ECE" w14:textId="77777777" w:rsidR="00511089" w:rsidRPr="00EB16E2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>Institute of Traditional Chinese Medicine Diagnostics, Hunan University of Chinese Medicine, Changsha, Hunan, China</w:t>
      </w:r>
    </w:p>
    <w:p w14:paraId="04372FB1" w14:textId="77777777" w:rsidR="00511089" w:rsidRPr="00EB16E2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 xml:space="preserve">Post-Graduate School, Hunan University of Chinese Medicine, </w:t>
      </w:r>
      <w:proofErr w:type="spellStart"/>
      <w:proofErr w:type="gramStart"/>
      <w:r w:rsidRPr="00EB16E2">
        <w:rPr>
          <w:rFonts w:ascii="Times New Roman" w:hAnsi="Times New Roman" w:cs="Times New Roman"/>
          <w:szCs w:val="21"/>
        </w:rPr>
        <w:t>Changsha,Hunan</w:t>
      </w:r>
      <w:proofErr w:type="spellEnd"/>
      <w:proofErr w:type="gramEnd"/>
      <w:r w:rsidRPr="00EB16E2">
        <w:rPr>
          <w:rFonts w:ascii="Times New Roman" w:hAnsi="Times New Roman" w:cs="Times New Roman"/>
          <w:szCs w:val="21"/>
        </w:rPr>
        <w:t>, China</w:t>
      </w:r>
    </w:p>
    <w:p w14:paraId="542D5E62" w14:textId="2A55ED0F" w:rsidR="00511089" w:rsidRDefault="00511089" w:rsidP="00511089">
      <w:pPr>
        <w:pStyle w:val="MDPI14history"/>
        <w:spacing w:before="0" w:line="360" w:lineRule="auto"/>
        <w:ind w:left="372"/>
        <w:rPr>
          <w:color w:val="auto"/>
          <w:sz w:val="20"/>
          <w:szCs w:val="24"/>
        </w:rPr>
      </w:pPr>
      <w:r w:rsidRPr="00EB16E2">
        <w:rPr>
          <w:b/>
          <w:color w:val="auto"/>
          <w:sz w:val="20"/>
          <w:szCs w:val="24"/>
        </w:rPr>
        <w:t>*</w:t>
      </w:r>
      <w:r w:rsidRPr="00EB16E2">
        <w:rPr>
          <w:color w:val="auto"/>
          <w:sz w:val="20"/>
          <w:szCs w:val="24"/>
        </w:rPr>
        <w:t xml:space="preserve">Correspondence should be addressed to </w:t>
      </w:r>
      <w:proofErr w:type="spellStart"/>
      <w:r w:rsidRPr="00EB16E2">
        <w:rPr>
          <w:color w:val="auto"/>
          <w:sz w:val="20"/>
          <w:szCs w:val="24"/>
        </w:rPr>
        <w:t>Zhixi</w:t>
      </w:r>
      <w:proofErr w:type="spellEnd"/>
      <w:r w:rsidRPr="00EB16E2">
        <w:rPr>
          <w:color w:val="auto"/>
          <w:sz w:val="20"/>
          <w:szCs w:val="24"/>
        </w:rPr>
        <w:t xml:space="preserve"> Hu: </w:t>
      </w:r>
      <w:r>
        <w:rPr>
          <w:color w:val="auto"/>
          <w:sz w:val="20"/>
          <w:szCs w:val="24"/>
        </w:rPr>
        <w:t>003405@hnucm.edu.cn</w:t>
      </w:r>
    </w:p>
    <w:p w14:paraId="3D741285" w14:textId="73019359" w:rsidR="005B4BEC" w:rsidRDefault="005B4BEC" w:rsidP="005B4BEC">
      <w:pPr>
        <w:rPr>
          <w:lang w:eastAsia="de-DE" w:bidi="en-US"/>
        </w:rPr>
      </w:pPr>
    </w:p>
    <w:p w14:paraId="2B1DCA35" w14:textId="77777777" w:rsidR="00D40BD6" w:rsidRPr="00962F4E" w:rsidRDefault="00D40BD6" w:rsidP="00D40BD6">
      <w:pPr>
        <w:pStyle w:val="zhengwen"/>
        <w:adjustRightInd w:val="0"/>
        <w:spacing w:before="0" w:after="0" w:line="480" w:lineRule="auto"/>
        <w:ind w:firstLineChars="177" w:firstLine="372"/>
        <w:jc w:val="center"/>
        <w:rPr>
          <w:rFonts w:hAnsi="Times New Roman"/>
          <w:sz w:val="21"/>
          <w:szCs w:val="21"/>
        </w:rPr>
      </w:pPr>
      <w:r w:rsidRPr="00962F4E">
        <w:rPr>
          <w:rFonts w:hAnsi="Times New Roman" w:hint="eastAsia"/>
          <w:sz w:val="21"/>
          <w:szCs w:val="21"/>
        </w:rPr>
        <w:t>T</w:t>
      </w:r>
      <w:r w:rsidRPr="00962F4E">
        <w:rPr>
          <w:rFonts w:hAnsi="Times New Roman"/>
          <w:sz w:val="21"/>
          <w:szCs w:val="21"/>
        </w:rPr>
        <w:t xml:space="preserve">able S5: </w:t>
      </w:r>
      <w:bookmarkStart w:id="2" w:name="OLE_LINK37"/>
      <w:bookmarkStart w:id="3" w:name="OLE_LINK38"/>
      <w:r w:rsidRPr="00962F4E">
        <w:rPr>
          <w:rFonts w:hAnsi="Times New Roman"/>
          <w:sz w:val="21"/>
          <w:szCs w:val="21"/>
        </w:rPr>
        <w:t>The different flora between H-HF and CON group.</w:t>
      </w:r>
      <w:bookmarkEnd w:id="2"/>
      <w:bookmarkEnd w:id="3"/>
    </w:p>
    <w:tbl>
      <w:tblPr>
        <w:tblW w:w="84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8"/>
        <w:gridCol w:w="3525"/>
        <w:gridCol w:w="1420"/>
        <w:gridCol w:w="1274"/>
        <w:gridCol w:w="889"/>
        <w:gridCol w:w="889"/>
      </w:tblGrid>
      <w:tr w:rsidR="00D40BD6" w:rsidRPr="00D40BD6" w14:paraId="19B6D734" w14:textId="77777777" w:rsidTr="00D40BD6">
        <w:trPr>
          <w:trHeight w:val="276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6E6D565" w14:textId="2305727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862D" w14:textId="1F8A478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3F24" w14:textId="7777777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(</w:t>
            </w:r>
            <w:proofErr w:type="spellStart"/>
            <w:proofErr w:type="gramEnd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</w:t>
            </w:r>
            <w:proofErr w:type="spellEnd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3D44" w14:textId="4E59DFA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(</w:t>
            </w: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-HF</w:t>
            </w: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36D7" w14:textId="7777777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A77A" w14:textId="7777777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 value</w:t>
            </w:r>
          </w:p>
        </w:tc>
      </w:tr>
      <w:tr w:rsidR="00D40BD6" w:rsidRPr="00D40BD6" w14:paraId="6487F5F2" w14:textId="77777777" w:rsidTr="00D40BD6">
        <w:trPr>
          <w:trHeight w:val="276"/>
        </w:trPr>
        <w:tc>
          <w:tcPr>
            <w:tcW w:w="567" w:type="dxa"/>
            <w:tcBorders>
              <w:top w:val="single" w:sz="4" w:space="0" w:color="auto"/>
            </w:tcBorders>
          </w:tcPr>
          <w:p w14:paraId="698046A0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9E3D" w14:textId="309544E1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ultured_bacterium_f_Desulfovibrionaceae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546B" w14:textId="44CB0C31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6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4092" w14:textId="3C9F909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100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079E" w14:textId="5079B93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0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056D" w14:textId="68C2F86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3</w:t>
            </w:r>
          </w:p>
        </w:tc>
      </w:tr>
      <w:tr w:rsidR="00D40BD6" w:rsidRPr="00D40BD6" w14:paraId="284CFD90" w14:textId="77777777" w:rsidTr="00D40BD6">
        <w:trPr>
          <w:trHeight w:val="276"/>
        </w:trPr>
        <w:tc>
          <w:tcPr>
            <w:tcW w:w="567" w:type="dxa"/>
          </w:tcPr>
          <w:p w14:paraId="342F3C8C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4EF32C77" w14:textId="79224EA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ultured_bacterium_f_Peptococcaceae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FDAC1E" w14:textId="1ABF57B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2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BC0E166" w14:textId="3994BCF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88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193F27B" w14:textId="1A22B73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3CA05CA" w14:textId="40DA634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0</w:t>
            </w:r>
          </w:p>
        </w:tc>
      </w:tr>
      <w:tr w:rsidR="00D40BD6" w:rsidRPr="00D40BD6" w14:paraId="34F5AC36" w14:textId="77777777" w:rsidTr="00D40BD6">
        <w:trPr>
          <w:trHeight w:val="276"/>
        </w:trPr>
        <w:tc>
          <w:tcPr>
            <w:tcW w:w="567" w:type="dxa"/>
          </w:tcPr>
          <w:p w14:paraId="175A4F91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2CA8356F" w14:textId="13329A68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hnospiraceae_FCS020_group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16BF09" w14:textId="151FBFDD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FABA2B3" w14:textId="7E103AAD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0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68D6C1F" w14:textId="4FA8044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A79927D" w14:textId="7BB99E6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6</w:t>
            </w:r>
          </w:p>
        </w:tc>
      </w:tr>
      <w:tr w:rsidR="00D40BD6" w:rsidRPr="00D40BD6" w14:paraId="52797037" w14:textId="77777777" w:rsidTr="00D40BD6">
        <w:trPr>
          <w:trHeight w:val="276"/>
        </w:trPr>
        <w:tc>
          <w:tcPr>
            <w:tcW w:w="567" w:type="dxa"/>
          </w:tcPr>
          <w:p w14:paraId="0634E611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4FDC758C" w14:textId="7EAB219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bacteroide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7966535" w14:textId="1AFF3B4D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7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FB58AEE" w14:textId="4C92B6F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48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29F9CC9" w14:textId="3380F758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04E9A12" w14:textId="759DC2D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7</w:t>
            </w:r>
          </w:p>
        </w:tc>
      </w:tr>
      <w:tr w:rsidR="00D40BD6" w:rsidRPr="00D40BD6" w14:paraId="06725288" w14:textId="77777777" w:rsidTr="00D40BD6">
        <w:trPr>
          <w:trHeight w:val="276"/>
        </w:trPr>
        <w:tc>
          <w:tcPr>
            <w:tcW w:w="567" w:type="dxa"/>
          </w:tcPr>
          <w:p w14:paraId="3C5A3A94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17D2D95B" w14:textId="366ADAD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gmaiobacter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EE936B4" w14:textId="40494E3C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2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3E4452D" w14:textId="574B253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73E8227" w14:textId="78E0A65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413CB7E" w14:textId="5D5B651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7</w:t>
            </w:r>
          </w:p>
        </w:tc>
      </w:tr>
      <w:tr w:rsidR="00D40BD6" w:rsidRPr="00D40BD6" w14:paraId="70274B81" w14:textId="77777777" w:rsidTr="00D40BD6">
        <w:trPr>
          <w:trHeight w:val="276"/>
        </w:trPr>
        <w:tc>
          <w:tcPr>
            <w:tcW w:w="567" w:type="dxa"/>
          </w:tcPr>
          <w:p w14:paraId="7009DB8C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6AD4CFE5" w14:textId="6C861CC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miniclostridium_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1386FA5" w14:textId="1642612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46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D1FAC55" w14:textId="0B95CC5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29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3233D33" w14:textId="0CCC0D48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9EFD0BA" w14:textId="0B262C1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7</w:t>
            </w:r>
          </w:p>
        </w:tc>
      </w:tr>
      <w:tr w:rsidR="00D40BD6" w:rsidRPr="00D40BD6" w14:paraId="5E624D90" w14:textId="77777777" w:rsidTr="00D40BD6">
        <w:trPr>
          <w:trHeight w:val="276"/>
        </w:trPr>
        <w:tc>
          <w:tcPr>
            <w:tcW w:w="567" w:type="dxa"/>
          </w:tcPr>
          <w:p w14:paraId="2212FC39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2E888F32" w14:textId="453875F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stridium_sensu_stricto_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7EA4A67" w14:textId="527568C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27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2353813" w14:textId="7D40B97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70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EB4DE88" w14:textId="3718B02D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BC9F901" w14:textId="492B780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7</w:t>
            </w:r>
          </w:p>
        </w:tc>
      </w:tr>
      <w:tr w:rsidR="00D40BD6" w:rsidRPr="00D40BD6" w14:paraId="60CDA89D" w14:textId="77777777" w:rsidTr="00D40BD6">
        <w:trPr>
          <w:trHeight w:val="276"/>
        </w:trPr>
        <w:tc>
          <w:tcPr>
            <w:tcW w:w="567" w:type="dxa"/>
          </w:tcPr>
          <w:p w14:paraId="61B6E176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7C4681F9" w14:textId="4D62C89C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F0080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7F5268B" w14:textId="23A7870C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9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2D46A5A" w14:textId="6CF4922D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4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A00DFF4" w14:textId="7D98B8BD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E9C64A3" w14:textId="66F4162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3</w:t>
            </w:r>
          </w:p>
        </w:tc>
      </w:tr>
      <w:tr w:rsidR="00D40BD6" w:rsidRPr="00D40BD6" w14:paraId="69D46891" w14:textId="77777777" w:rsidTr="00D40BD6">
        <w:trPr>
          <w:trHeight w:val="276"/>
        </w:trPr>
        <w:tc>
          <w:tcPr>
            <w:tcW w:w="567" w:type="dxa"/>
          </w:tcPr>
          <w:p w14:paraId="1A8A5243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4CCA8259" w14:textId="3FF44F13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fluviitaleaceae_UCG-01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FF77F14" w14:textId="3D03D5B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7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4D2E794" w14:textId="572B1371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8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A0ACCEA" w14:textId="2A95ABD8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B641709" w14:textId="4AEE567C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0</w:t>
            </w:r>
          </w:p>
        </w:tc>
      </w:tr>
      <w:tr w:rsidR="00D40BD6" w:rsidRPr="00D40BD6" w14:paraId="7A015B56" w14:textId="77777777" w:rsidTr="00D40BD6">
        <w:trPr>
          <w:trHeight w:val="276"/>
        </w:trPr>
        <w:tc>
          <w:tcPr>
            <w:tcW w:w="567" w:type="dxa"/>
          </w:tcPr>
          <w:p w14:paraId="78DA297A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14BC7AA4" w14:textId="47829D5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hnoclostridium_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DB991A3" w14:textId="3478A4C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4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314EC8F" w14:textId="1356E01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0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4C41BB2" w14:textId="06E035E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26724F2" w14:textId="62811E2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0</w:t>
            </w:r>
          </w:p>
        </w:tc>
      </w:tr>
      <w:tr w:rsidR="00D40BD6" w:rsidRPr="00D40BD6" w14:paraId="7D997AC7" w14:textId="77777777" w:rsidTr="00D40BD6">
        <w:trPr>
          <w:trHeight w:val="276"/>
        </w:trPr>
        <w:tc>
          <w:tcPr>
            <w:tcW w:w="567" w:type="dxa"/>
          </w:tcPr>
          <w:p w14:paraId="25A614E1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2119E329" w14:textId="6476339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fidobacteriu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92C6B8A" w14:textId="0E6DED2D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6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826908F" w14:textId="2A307D43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0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A848881" w14:textId="214249BC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9758C71" w14:textId="0713755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0</w:t>
            </w:r>
          </w:p>
        </w:tc>
      </w:tr>
      <w:tr w:rsidR="00D40BD6" w:rsidRPr="00D40BD6" w14:paraId="6CB38BB4" w14:textId="77777777" w:rsidTr="00D40BD6">
        <w:trPr>
          <w:trHeight w:val="276"/>
        </w:trPr>
        <w:tc>
          <w:tcPr>
            <w:tcW w:w="567" w:type="dxa"/>
          </w:tcPr>
          <w:p w14:paraId="78A42FA3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0408192F" w14:textId="6F7BBA3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minococcaceae_NK4A214_group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BAE156" w14:textId="1089150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00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D63821A" w14:textId="75F8442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50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D82DB76" w14:textId="505C204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02A2AAB" w14:textId="794F2AF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0</w:t>
            </w:r>
          </w:p>
        </w:tc>
      </w:tr>
      <w:tr w:rsidR="00D40BD6" w:rsidRPr="00D40BD6" w14:paraId="5CC682EE" w14:textId="77777777" w:rsidTr="00D40BD6">
        <w:trPr>
          <w:trHeight w:val="276"/>
        </w:trPr>
        <w:tc>
          <w:tcPr>
            <w:tcW w:w="567" w:type="dxa"/>
          </w:tcPr>
          <w:p w14:paraId="07A48D6E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3F037154" w14:textId="4DC4880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ultured_bacterium_f_Ruminococcaceae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21F6BD3" w14:textId="6D304A8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80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A783BFF" w14:textId="70A70B9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450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1A25DE9" w14:textId="537523E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CF98DED" w14:textId="4FF04D9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0</w:t>
            </w:r>
          </w:p>
        </w:tc>
      </w:tr>
      <w:tr w:rsidR="00D40BD6" w:rsidRPr="00D40BD6" w14:paraId="61E67372" w14:textId="77777777" w:rsidTr="00D40BD6">
        <w:trPr>
          <w:trHeight w:val="276"/>
        </w:trPr>
        <w:tc>
          <w:tcPr>
            <w:tcW w:w="567" w:type="dxa"/>
          </w:tcPr>
          <w:p w14:paraId="7A36B442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4699C964" w14:textId="4ED2709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_XIII_AD3011_group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4CFCE82" w14:textId="50DD2B1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6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3320827" w14:textId="4FCAE2A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5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16F791D" w14:textId="3565FD94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C86292D" w14:textId="24BDF99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2</w:t>
            </w:r>
          </w:p>
        </w:tc>
      </w:tr>
      <w:tr w:rsidR="00D40BD6" w:rsidRPr="00D40BD6" w14:paraId="4A72ADDA" w14:textId="77777777" w:rsidTr="00D40BD6">
        <w:trPr>
          <w:trHeight w:val="276"/>
        </w:trPr>
        <w:tc>
          <w:tcPr>
            <w:tcW w:w="567" w:type="dxa"/>
          </w:tcPr>
          <w:p w14:paraId="7DAEEC09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60E7BCEC" w14:textId="1FAE52E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Bacteroides]_</w:t>
            </w: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ctinophilus_group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4781C7" w14:textId="271D2C7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3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34A732E" w14:textId="253F8874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4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A3174EB" w14:textId="11629EF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65F209B" w14:textId="0F790E8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2</w:t>
            </w:r>
          </w:p>
        </w:tc>
      </w:tr>
      <w:tr w:rsidR="00D40BD6" w:rsidRPr="00D40BD6" w14:paraId="205472FC" w14:textId="77777777" w:rsidTr="00D40BD6">
        <w:trPr>
          <w:trHeight w:val="276"/>
        </w:trPr>
        <w:tc>
          <w:tcPr>
            <w:tcW w:w="567" w:type="dxa"/>
          </w:tcPr>
          <w:p w14:paraId="7710356C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2C847257" w14:textId="3AA2151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ulfovibrio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0234DE4" w14:textId="322EE54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9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5701F50" w14:textId="4C1E89E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20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96E00BB" w14:textId="4A9DCDE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C1EB00B" w14:textId="22F095A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9</w:t>
            </w:r>
          </w:p>
        </w:tc>
      </w:tr>
      <w:tr w:rsidR="00D40BD6" w:rsidRPr="00D40BD6" w14:paraId="42855AA2" w14:textId="77777777" w:rsidTr="00D40BD6">
        <w:trPr>
          <w:trHeight w:val="276"/>
        </w:trPr>
        <w:tc>
          <w:tcPr>
            <w:tcW w:w="567" w:type="dxa"/>
          </w:tcPr>
          <w:p w14:paraId="46E871E1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62CBF0FB" w14:textId="43DE6C2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Eubacterium]_</w:t>
            </w: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anophilum_group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4E8B94E" w14:textId="02A9B16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62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F19C34C" w14:textId="4307D42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58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A660BE9" w14:textId="1E6288D4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7E3A032" w14:textId="45280163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9</w:t>
            </w:r>
          </w:p>
        </w:tc>
      </w:tr>
      <w:tr w:rsidR="00D40BD6" w:rsidRPr="00D40BD6" w14:paraId="491B53CC" w14:textId="77777777" w:rsidTr="00D40BD6">
        <w:trPr>
          <w:trHeight w:val="276"/>
        </w:trPr>
        <w:tc>
          <w:tcPr>
            <w:tcW w:w="567" w:type="dxa"/>
          </w:tcPr>
          <w:p w14:paraId="7E3BE602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10F2C2BC" w14:textId="5E65B0C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ultured_bacterium_f_Eggerthellaceae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255D85" w14:textId="2AC9FAAC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1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0818C22" w14:textId="21A26BC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4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4E9E5DF" w14:textId="6F0E9713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C24569A" w14:textId="1DC69A8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3</w:t>
            </w:r>
          </w:p>
        </w:tc>
      </w:tr>
      <w:tr w:rsidR="00D40BD6" w:rsidRPr="00D40BD6" w14:paraId="5429B443" w14:textId="77777777" w:rsidTr="00D40BD6">
        <w:trPr>
          <w:trHeight w:val="276"/>
        </w:trPr>
        <w:tc>
          <w:tcPr>
            <w:tcW w:w="567" w:type="dxa"/>
          </w:tcPr>
          <w:p w14:paraId="577915C3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386A8AB5" w14:textId="5AF3D68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Eubacterium]_</w:t>
            </w: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chy_group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A58142C" w14:textId="67240DB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5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00AD4B1" w14:textId="6D2F981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4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A8E7C0B" w14:textId="55EAD6C4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739817E" w14:textId="2D3DF56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2</w:t>
            </w:r>
          </w:p>
        </w:tc>
      </w:tr>
      <w:tr w:rsidR="00D40BD6" w:rsidRPr="00D40BD6" w14:paraId="01CEF0E0" w14:textId="77777777" w:rsidTr="00D40BD6">
        <w:trPr>
          <w:trHeight w:val="276"/>
        </w:trPr>
        <w:tc>
          <w:tcPr>
            <w:tcW w:w="567" w:type="dxa"/>
          </w:tcPr>
          <w:p w14:paraId="778DF648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5EF540FC" w14:textId="5B44C031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Eubacterium]_</w:t>
            </w: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datum_group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1CAEACD" w14:textId="3CFBF583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6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09E797C" w14:textId="290689E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9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AA78109" w14:textId="7AE5C25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70E11D5" w14:textId="5B5DE98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2</w:t>
            </w:r>
          </w:p>
        </w:tc>
      </w:tr>
      <w:tr w:rsidR="00D40BD6" w:rsidRPr="00D40BD6" w14:paraId="41FCDB2F" w14:textId="77777777" w:rsidTr="00D40BD6">
        <w:trPr>
          <w:trHeight w:val="276"/>
        </w:trPr>
        <w:tc>
          <w:tcPr>
            <w:tcW w:w="567" w:type="dxa"/>
          </w:tcPr>
          <w:p w14:paraId="3216FFDD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7AFB6257" w14:textId="1C2E2A3C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bosiella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8F8A0D1" w14:textId="3CD5FE5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9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53E2A0D" w14:textId="788A74C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50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CDFEA13" w14:textId="72AF63E3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5239AF8" w14:textId="4D97FB11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</w:tr>
      <w:tr w:rsidR="00D40BD6" w:rsidRPr="00D40BD6" w14:paraId="3A944572" w14:textId="77777777" w:rsidTr="00D40BD6">
        <w:trPr>
          <w:trHeight w:val="276"/>
        </w:trPr>
        <w:tc>
          <w:tcPr>
            <w:tcW w:w="567" w:type="dxa"/>
          </w:tcPr>
          <w:p w14:paraId="58E3BA77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1C7171AB" w14:textId="3762806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terorhabdus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7226D8F" w14:textId="5A87A1E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7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ED1E8E2" w14:textId="205AF5E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63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5DFE917" w14:textId="5C97A63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9FDD9AB" w14:textId="40D0278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</w:tr>
      <w:tr w:rsidR="00D40BD6" w:rsidRPr="00D40BD6" w14:paraId="62F94AA7" w14:textId="77777777" w:rsidTr="00D40BD6">
        <w:trPr>
          <w:trHeight w:val="276"/>
        </w:trPr>
        <w:tc>
          <w:tcPr>
            <w:tcW w:w="567" w:type="dxa"/>
          </w:tcPr>
          <w:p w14:paraId="363F6AD7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6538F576" w14:textId="33754E08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rdonibacter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52DA1E8" w14:textId="0C8A466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6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2A92CA7" w14:textId="2FBCCD9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0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F22E7AC" w14:textId="7928F033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91E85A1" w14:textId="3293D18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</w:tr>
      <w:tr w:rsidR="00D40BD6" w:rsidRPr="00D40BD6" w14:paraId="224EA1E1" w14:textId="77777777" w:rsidTr="00D40BD6">
        <w:trPr>
          <w:trHeight w:val="276"/>
        </w:trPr>
        <w:tc>
          <w:tcPr>
            <w:tcW w:w="567" w:type="dxa"/>
          </w:tcPr>
          <w:p w14:paraId="26B5C408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10B1C85B" w14:textId="39F27D18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hnospiraceae_NK4B4_group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F5FFCD0" w14:textId="6BD9412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3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072826A" w14:textId="08A5D96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8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40207F4" w14:textId="5D9202A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CF807C4" w14:textId="457DCB3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</w:tr>
      <w:tr w:rsidR="00D40BD6" w:rsidRPr="00D40BD6" w14:paraId="658DD6E3" w14:textId="77777777" w:rsidTr="00D40BD6">
        <w:trPr>
          <w:trHeight w:val="276"/>
        </w:trPr>
        <w:tc>
          <w:tcPr>
            <w:tcW w:w="567" w:type="dxa"/>
          </w:tcPr>
          <w:p w14:paraId="5609A17B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3DA4E6A4" w14:textId="262E373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miniclostridium_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A30FA5D" w14:textId="05EAD0E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90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401CB5B" w14:textId="1C5E184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0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3E3286B" w14:textId="60D5F8C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C9259DB" w14:textId="0BB6428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</w:tr>
      <w:tr w:rsidR="00D40BD6" w:rsidRPr="00D40BD6" w14:paraId="191A1CA4" w14:textId="77777777" w:rsidTr="00D40BD6">
        <w:trPr>
          <w:trHeight w:val="276"/>
        </w:trPr>
        <w:tc>
          <w:tcPr>
            <w:tcW w:w="567" w:type="dxa"/>
          </w:tcPr>
          <w:p w14:paraId="663AED94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0D79A260" w14:textId="4A84DDB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minococcaceae_UCG-01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E570389" w14:textId="6A2363D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9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B2F5D43" w14:textId="6ABA731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0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319998D" w14:textId="0DDF265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8247145" w14:textId="44CE5BF4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</w:tr>
      <w:tr w:rsidR="00D40BD6" w:rsidRPr="00D40BD6" w14:paraId="033A6654" w14:textId="77777777" w:rsidTr="00D40BD6">
        <w:trPr>
          <w:trHeight w:val="276"/>
        </w:trPr>
        <w:tc>
          <w:tcPr>
            <w:tcW w:w="567" w:type="dxa"/>
          </w:tcPr>
          <w:p w14:paraId="43D0F8B6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19C97860" w14:textId="7DB92BC4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minococcus</w:t>
            </w:r>
            <w:proofErr w:type="spellEnd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_</w:t>
            </w: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uvreauii_group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1BC893" w14:textId="3BAA67A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4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1EA971B" w14:textId="13571423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4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FB3A946" w14:textId="0EAC4B7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A719A54" w14:textId="02D822C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</w:tr>
      <w:tr w:rsidR="00D40BD6" w:rsidRPr="00D40BD6" w14:paraId="6B1A43A9" w14:textId="77777777" w:rsidTr="00D40BD6">
        <w:trPr>
          <w:trHeight w:val="276"/>
        </w:trPr>
        <w:tc>
          <w:tcPr>
            <w:tcW w:w="567" w:type="dxa"/>
          </w:tcPr>
          <w:p w14:paraId="7B7284B5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727467E0" w14:textId="42E2375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ultured_bacterium_f_Muribaculaceae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C1E187" w14:textId="38B9BF4C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00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6F5F135" w14:textId="48EC8C2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400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43326CB" w14:textId="35C9478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963F77C" w14:textId="05C8CE1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</w:tr>
      <w:tr w:rsidR="00D40BD6" w:rsidRPr="00D40BD6" w14:paraId="7B7F5327" w14:textId="77777777" w:rsidTr="00D40BD6">
        <w:trPr>
          <w:trHeight w:val="276"/>
        </w:trPr>
        <w:tc>
          <w:tcPr>
            <w:tcW w:w="567" w:type="dxa"/>
          </w:tcPr>
          <w:p w14:paraId="60DC39D6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69A28EA5" w14:textId="735A0E1C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lercreutzia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C4751A5" w14:textId="03974B5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2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713EA86" w14:textId="5E31C2D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6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21910BD" w14:textId="360C661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6A3F874" w14:textId="14B5F5E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11A1C16E" w14:textId="77777777" w:rsidTr="00D40BD6">
        <w:trPr>
          <w:trHeight w:val="276"/>
        </w:trPr>
        <w:tc>
          <w:tcPr>
            <w:tcW w:w="567" w:type="dxa"/>
          </w:tcPr>
          <w:p w14:paraId="527EE154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5EA5F747" w14:textId="7BA3B5B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obaculum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0C3F3A" w14:textId="23A7351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0E26525" w14:textId="60ACD0E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20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84F0472" w14:textId="60D813EC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A6A789B" w14:textId="5C81404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033EE3D4" w14:textId="77777777" w:rsidTr="00D40BD6">
        <w:trPr>
          <w:trHeight w:val="276"/>
        </w:trPr>
        <w:tc>
          <w:tcPr>
            <w:tcW w:w="567" w:type="dxa"/>
          </w:tcPr>
          <w:p w14:paraId="0EB31FB2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05865AC0" w14:textId="6897480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tyricicoccus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E543DA9" w14:textId="658C44E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7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0CE41ED" w14:textId="513B381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2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3C41085" w14:textId="67E3A7B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3BA759D" w14:textId="23A5FDC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627CC975" w14:textId="77777777" w:rsidTr="00D40BD6">
        <w:trPr>
          <w:trHeight w:val="276"/>
        </w:trPr>
        <w:tc>
          <w:tcPr>
            <w:tcW w:w="567" w:type="dxa"/>
          </w:tcPr>
          <w:p w14:paraId="38B0BE90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1EB6DCB0" w14:textId="08D3996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abacter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83D06E8" w14:textId="3204D2F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0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83EE141" w14:textId="7E1F3A1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4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F542E76" w14:textId="0F0503DD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B875962" w14:textId="4E71F80C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3CC36609" w14:textId="77777777" w:rsidTr="00D40BD6">
        <w:trPr>
          <w:trHeight w:val="276"/>
        </w:trPr>
        <w:tc>
          <w:tcPr>
            <w:tcW w:w="567" w:type="dxa"/>
          </w:tcPr>
          <w:p w14:paraId="53AED0F1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68498AEF" w14:textId="6F8B725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iobacteriaceae_UCG-0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863CF35" w14:textId="0545B82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8112308" w14:textId="5EB5A6AC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6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479D0A3" w14:textId="79C808C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045B1D0" w14:textId="0A056A2D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70FFAFAD" w14:textId="77777777" w:rsidTr="00D40BD6">
        <w:trPr>
          <w:trHeight w:val="276"/>
        </w:trPr>
        <w:tc>
          <w:tcPr>
            <w:tcW w:w="567" w:type="dxa"/>
          </w:tcPr>
          <w:p w14:paraId="37A8333D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2F2E2948" w14:textId="74929D44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ynebacterium_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8F289F9" w14:textId="0CC6F68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4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BA3CEA1" w14:textId="47EC32A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9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63AC0AB" w14:textId="4B60A89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6FE3337" w14:textId="56311E0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74CBE4DF" w14:textId="77777777" w:rsidTr="00D40BD6">
        <w:trPr>
          <w:trHeight w:val="276"/>
        </w:trPr>
        <w:tc>
          <w:tcPr>
            <w:tcW w:w="567" w:type="dxa"/>
          </w:tcPr>
          <w:p w14:paraId="214D3B81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1C0372DD" w14:textId="4AC2769D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usimicrobium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5A5B3B" w14:textId="35598C3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2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46AC331" w14:textId="47660BF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2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ECF2A0E" w14:textId="30E64D6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C8D5393" w14:textId="0E349BF3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29A79C23" w14:textId="77777777" w:rsidTr="00D40BD6">
        <w:trPr>
          <w:trHeight w:val="276"/>
        </w:trPr>
        <w:tc>
          <w:tcPr>
            <w:tcW w:w="567" w:type="dxa"/>
          </w:tcPr>
          <w:p w14:paraId="69A5ADAB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4D18413D" w14:textId="2AF08ED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klamia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68B8F50" w14:textId="134F74D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0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305B4D9" w14:textId="6A426BD1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2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CF7B8EF" w14:textId="112F199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67E62F8" w14:textId="56F5F944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64BCA0E0" w14:textId="77777777" w:rsidTr="00D40BD6">
        <w:trPr>
          <w:trHeight w:val="276"/>
        </w:trPr>
        <w:tc>
          <w:tcPr>
            <w:tcW w:w="567" w:type="dxa"/>
          </w:tcPr>
          <w:p w14:paraId="066AE7F9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1E1DAE9A" w14:textId="14045CD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alibaculum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3C01326" w14:textId="35689B1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8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AAB8467" w14:textId="09139994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10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10336F7" w14:textId="4FF787C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3606983" w14:textId="66209BE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283A93EB" w14:textId="77777777" w:rsidTr="00D40BD6">
        <w:trPr>
          <w:trHeight w:val="276"/>
        </w:trPr>
        <w:tc>
          <w:tcPr>
            <w:tcW w:w="567" w:type="dxa"/>
          </w:tcPr>
          <w:p w14:paraId="372E652C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3374ACDC" w14:textId="4E51E79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-90006622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E183496" w14:textId="0C0AF3F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1A62EF8" w14:textId="1B3E4A43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6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F6496B7" w14:textId="3FB3A5A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0F6D447" w14:textId="69E71C8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63CE76C0" w14:textId="77777777" w:rsidTr="00D40BD6">
        <w:trPr>
          <w:trHeight w:val="276"/>
        </w:trPr>
        <w:tc>
          <w:tcPr>
            <w:tcW w:w="567" w:type="dxa"/>
          </w:tcPr>
          <w:p w14:paraId="4037EA66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6A4955F7" w14:textId="09EC103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eotgalicoccus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A73DC65" w14:textId="623D9871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1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9DAC53D" w14:textId="700E127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3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8CD97FF" w14:textId="66E87E1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24CB527" w14:textId="003AC84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40AB971B" w14:textId="77777777" w:rsidTr="00D40BD6">
        <w:trPr>
          <w:trHeight w:val="276"/>
        </w:trPr>
        <w:tc>
          <w:tcPr>
            <w:tcW w:w="567" w:type="dxa"/>
          </w:tcPr>
          <w:p w14:paraId="68FA0F6F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02AE9EF0" w14:textId="3C2816A8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hnospiraceae_NK4A136_group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01401FB" w14:textId="6A21DF9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490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A9CB4C8" w14:textId="308AE27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90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8D028C8" w14:textId="5B1E01A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4B93824" w14:textId="2933815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4A4F0144" w14:textId="77777777" w:rsidTr="00D40BD6">
        <w:trPr>
          <w:trHeight w:val="276"/>
        </w:trPr>
        <w:tc>
          <w:tcPr>
            <w:tcW w:w="567" w:type="dxa"/>
          </w:tcPr>
          <w:p w14:paraId="11E4558D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11D0B6B9" w14:textId="5C2EFE7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hnospiraceae_UCG-00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EFE9327" w14:textId="37F606F4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2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75FFEA2" w14:textId="74758D63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3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8B860ED" w14:textId="5CBE0B7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46B0FEE" w14:textId="01CBDCC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5F40934E" w14:textId="77777777" w:rsidTr="00D40BD6">
        <w:trPr>
          <w:trHeight w:val="276"/>
        </w:trPr>
        <w:tc>
          <w:tcPr>
            <w:tcW w:w="567" w:type="dxa"/>
          </w:tcPr>
          <w:p w14:paraId="065EA0CA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53F06571" w14:textId="7FB2B88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ococcu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87094CA" w14:textId="04E1AFBD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18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208E313" w14:textId="611F994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2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9FC13A3" w14:textId="14487C2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68A35D8" w14:textId="3BCE906C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2ADA868F" w14:textId="77777777" w:rsidTr="00D40BD6">
        <w:trPr>
          <w:trHeight w:val="276"/>
        </w:trPr>
        <w:tc>
          <w:tcPr>
            <w:tcW w:w="567" w:type="dxa"/>
          </w:tcPr>
          <w:p w14:paraId="167B87CE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4B60107F" w14:textId="774B154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ibacillus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F65A6F6" w14:textId="7E874CE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9C30881" w14:textId="279F548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A2A0E3D" w14:textId="267A818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A70F7AE" w14:textId="44C7102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3383E65D" w14:textId="77777777" w:rsidTr="00D40BD6">
        <w:trPr>
          <w:trHeight w:val="276"/>
        </w:trPr>
        <w:tc>
          <w:tcPr>
            <w:tcW w:w="567" w:type="dxa"/>
          </w:tcPr>
          <w:p w14:paraId="051B4DE9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1C68E635" w14:textId="1C15A30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vibacter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5432F3" w14:textId="23C2626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3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C33A137" w14:textId="734708C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4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3BCAE72" w14:textId="0727921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87D21BB" w14:textId="141BEB8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5C528B5A" w14:textId="77777777" w:rsidTr="00D40BD6">
        <w:trPr>
          <w:trHeight w:val="276"/>
        </w:trPr>
        <w:tc>
          <w:tcPr>
            <w:tcW w:w="567" w:type="dxa"/>
          </w:tcPr>
          <w:p w14:paraId="29179D93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6629590C" w14:textId="03889061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ococcus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4A0457" w14:textId="0E26460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6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195556C" w14:textId="6D581FD3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9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8FAE595" w14:textId="68C9D9D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C463455" w14:textId="22B6CE1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07D9D34E" w14:textId="77777777" w:rsidTr="00D40BD6">
        <w:trPr>
          <w:trHeight w:val="276"/>
        </w:trPr>
        <w:tc>
          <w:tcPr>
            <w:tcW w:w="567" w:type="dxa"/>
          </w:tcPr>
          <w:p w14:paraId="77A134F4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65B8D9E1" w14:textId="0A04DD0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otellaceae_UCG-00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8B72F0" w14:textId="5A0C4E8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13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3C5581A" w14:textId="252D372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9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4D19B1C" w14:textId="52AACB0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8386DD1" w14:textId="7D3AE9C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6C13D100" w14:textId="77777777" w:rsidTr="00D40BD6">
        <w:trPr>
          <w:trHeight w:val="276"/>
        </w:trPr>
        <w:tc>
          <w:tcPr>
            <w:tcW w:w="567" w:type="dxa"/>
          </w:tcPr>
          <w:p w14:paraId="13E91B34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4A8C0BC9" w14:textId="7E7970C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inell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9ACFD8D" w14:textId="5826B61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C87FAC3" w14:textId="602502B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7AC0474" w14:textId="06E74A88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D33821F" w14:textId="7223018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18F00A3E" w14:textId="77777777" w:rsidTr="00D40BD6">
        <w:trPr>
          <w:trHeight w:val="276"/>
        </w:trPr>
        <w:tc>
          <w:tcPr>
            <w:tcW w:w="567" w:type="dxa"/>
          </w:tcPr>
          <w:p w14:paraId="5C0DA2A1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4F45E303" w14:textId="70C54C51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mboutsia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722C73A" w14:textId="43FE3B6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0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C41CD72" w14:textId="0B39FACC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190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3734BEF" w14:textId="4A571AC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934C82C" w14:textId="0AAC419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3E03DDB9" w14:textId="77777777" w:rsidTr="00D40BD6">
        <w:trPr>
          <w:trHeight w:val="276"/>
        </w:trPr>
        <w:tc>
          <w:tcPr>
            <w:tcW w:w="567" w:type="dxa"/>
          </w:tcPr>
          <w:p w14:paraId="2CC6CB99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4BC5A039" w14:textId="1224E73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minococcaceae_UCG-00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7A09148" w14:textId="0D5D98F3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2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5F26A8B" w14:textId="5AC15A3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6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FEE4C36" w14:textId="46B0170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3EE74CF" w14:textId="6C702FD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77107B15" w14:textId="77777777" w:rsidTr="00D40BD6">
        <w:trPr>
          <w:trHeight w:val="276"/>
        </w:trPr>
        <w:tc>
          <w:tcPr>
            <w:tcW w:w="567" w:type="dxa"/>
          </w:tcPr>
          <w:p w14:paraId="2721F457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355DE8B6" w14:textId="617D834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minococcaceae_UCG-01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EB5542C" w14:textId="26E87C8A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9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D6B15D1" w14:textId="3FFE726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4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030DA40" w14:textId="1F77C31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D31B598" w14:textId="5083415C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65FD9993" w14:textId="77777777" w:rsidTr="00D40BD6">
        <w:trPr>
          <w:trHeight w:val="276"/>
        </w:trPr>
        <w:tc>
          <w:tcPr>
            <w:tcW w:w="567" w:type="dxa"/>
          </w:tcPr>
          <w:p w14:paraId="1F241332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4E4EC000" w14:textId="5CA77443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phylococcu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E28A514" w14:textId="566F4C9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4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851CB61" w14:textId="06DB66AD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7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4F41D48" w14:textId="29FEB871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4143338" w14:textId="2BF6865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660F9FF0" w14:textId="77777777" w:rsidTr="00D40BD6">
        <w:trPr>
          <w:trHeight w:val="276"/>
        </w:trPr>
        <w:tc>
          <w:tcPr>
            <w:tcW w:w="567" w:type="dxa"/>
          </w:tcPr>
          <w:p w14:paraId="35E9BCEB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4CF97903" w14:textId="46012B5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9A4556A" w14:textId="2B8D8A48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0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06D7782" w14:textId="6FFEC698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9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28E9251" w14:textId="1C15984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28FE9F9" w14:textId="037F945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7529D97B" w14:textId="77777777" w:rsidTr="00D40BD6">
        <w:trPr>
          <w:trHeight w:val="276"/>
        </w:trPr>
        <w:tc>
          <w:tcPr>
            <w:tcW w:w="567" w:type="dxa"/>
          </w:tcPr>
          <w:p w14:paraId="4725297F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0077BA06" w14:textId="6301624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ponema_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C2817A7" w14:textId="506B92F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31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920203B" w14:textId="49F11B9D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1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0817679" w14:textId="41BD3DBC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1AAEBED" w14:textId="13F63E2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239C4DE7" w14:textId="77777777" w:rsidTr="00D40BD6">
        <w:trPr>
          <w:trHeight w:val="276"/>
        </w:trPr>
        <w:tc>
          <w:tcPr>
            <w:tcW w:w="567" w:type="dxa"/>
          </w:tcPr>
          <w:p w14:paraId="11CD8B72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61894396" w14:textId="77B5BAD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zzerella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9F2ADBA" w14:textId="68BA098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9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DFFA96A" w14:textId="440C207D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413101C" w14:textId="204727D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A5E02C0" w14:textId="64D0211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0DB05FE6" w14:textId="77777777" w:rsidTr="00D40BD6">
        <w:trPr>
          <w:trHeight w:val="276"/>
        </w:trPr>
        <w:tc>
          <w:tcPr>
            <w:tcW w:w="567" w:type="dxa"/>
          </w:tcPr>
          <w:p w14:paraId="51F0ADA2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3E655BB4" w14:textId="156B56E1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A181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17BD87D" w14:textId="1F9191B3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8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72D13EC" w14:textId="2E8F318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95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761F66A" w14:textId="466CF0E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4370465" w14:textId="5C62790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7825E33C" w14:textId="77777777" w:rsidTr="00D40BD6">
        <w:trPr>
          <w:trHeight w:val="276"/>
        </w:trPr>
        <w:tc>
          <w:tcPr>
            <w:tcW w:w="567" w:type="dxa"/>
          </w:tcPr>
          <w:p w14:paraId="15FA6B9C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425BBFCA" w14:textId="19420D0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Eubacterium]_</w:t>
            </w: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rostanoligenes_group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4D97BED" w14:textId="48C8DFD9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90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674213E" w14:textId="5D40626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140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02C21D0" w14:textId="0A0C93DE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819FDAE" w14:textId="1F915BD4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61B64970" w14:textId="77777777" w:rsidTr="00D40BD6">
        <w:trPr>
          <w:trHeight w:val="276"/>
        </w:trPr>
        <w:tc>
          <w:tcPr>
            <w:tcW w:w="567" w:type="dxa"/>
          </w:tcPr>
          <w:p w14:paraId="4B55385F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608B6BA2" w14:textId="42FEFDA3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Eubacterium]_</w:t>
            </w: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idoreducens_group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FAD02FC" w14:textId="267CA5FD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6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B587549" w14:textId="16F8A9D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3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B982F09" w14:textId="5C974E4D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8514AFA" w14:textId="33A3D39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2E9EBC9D" w14:textId="77777777" w:rsidTr="00D40BD6">
        <w:trPr>
          <w:trHeight w:val="276"/>
        </w:trPr>
        <w:tc>
          <w:tcPr>
            <w:tcW w:w="567" w:type="dxa"/>
          </w:tcPr>
          <w:p w14:paraId="512B87BB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292C27D4" w14:textId="1F606C68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Eubacterium]_</w:t>
            </w: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ntriosum_group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E00B733" w14:textId="2EF905BF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8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C80E86F" w14:textId="225E4B94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861BA0D" w14:textId="1686226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82B4263" w14:textId="32E3187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4173EA05" w14:textId="77777777" w:rsidTr="00D40BD6">
        <w:trPr>
          <w:trHeight w:val="276"/>
        </w:trPr>
        <w:tc>
          <w:tcPr>
            <w:tcW w:w="567" w:type="dxa"/>
          </w:tcPr>
          <w:p w14:paraId="1FB38E17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1AB69533" w14:textId="0E02E26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ultured_bacterium_f_Atopobiaceae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98687E9" w14:textId="4D2DA262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3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918F34C" w14:textId="6ABB62B0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6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D3A9BE6" w14:textId="31C5F904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C7BB8F8" w14:textId="12EEEAB1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4EF70BBC" w14:textId="77777777" w:rsidTr="00D40BD6">
        <w:trPr>
          <w:trHeight w:val="276"/>
        </w:trPr>
        <w:tc>
          <w:tcPr>
            <w:tcW w:w="567" w:type="dxa"/>
          </w:tcPr>
          <w:p w14:paraId="3B756AC2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16E59930" w14:textId="465EBC9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ultured_bacterium_f_Barnesiellaceae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13271FA" w14:textId="72AE52C7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74B2564" w14:textId="24AA8B44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4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8E62F30" w14:textId="3DAD63A1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1AD432D" w14:textId="3FD3EC9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D40BD6" w:rsidRPr="00D40BD6" w14:paraId="3CB1FF30" w14:textId="77777777" w:rsidTr="00D40BD6">
        <w:trPr>
          <w:trHeight w:val="276"/>
        </w:trPr>
        <w:tc>
          <w:tcPr>
            <w:tcW w:w="567" w:type="dxa"/>
          </w:tcPr>
          <w:p w14:paraId="264F70CA" w14:textId="77777777" w:rsidR="00D40BD6" w:rsidRPr="00D40BD6" w:rsidRDefault="00D40BD6" w:rsidP="00D40BD6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768A04D5" w14:textId="228D6B05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ultured_bacterium_f_Erysipelotrichaceae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7E861E8" w14:textId="4028DD5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900C4F2" w14:textId="7ABFFCB6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4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D902C37" w14:textId="324ED578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EFD0B94" w14:textId="1560201B" w:rsidR="00D40BD6" w:rsidRPr="00D40BD6" w:rsidRDefault="00D40BD6" w:rsidP="00D40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B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</w:tr>
    </w:tbl>
    <w:p w14:paraId="3BCA7AD9" w14:textId="77777777" w:rsidR="005B4BEC" w:rsidRPr="005B4BEC" w:rsidRDefault="005B4BEC" w:rsidP="00D40BD6">
      <w:pPr>
        <w:jc w:val="center"/>
        <w:rPr>
          <w:lang w:eastAsia="de-DE" w:bidi="en-US"/>
        </w:rPr>
      </w:pPr>
    </w:p>
    <w:sectPr w:rsidR="005B4BEC" w:rsidRPr="005B4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916516" w14:textId="77777777" w:rsidR="00B05BB0" w:rsidRDefault="00B05BB0" w:rsidP="00391E7A">
      <w:r>
        <w:separator/>
      </w:r>
    </w:p>
  </w:endnote>
  <w:endnote w:type="continuationSeparator" w:id="0">
    <w:p w14:paraId="02B27B10" w14:textId="77777777" w:rsidR="00B05BB0" w:rsidRDefault="00B05BB0" w:rsidP="00391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9C1FF1" w14:textId="77777777" w:rsidR="00B05BB0" w:rsidRDefault="00B05BB0" w:rsidP="00391E7A">
      <w:r>
        <w:separator/>
      </w:r>
    </w:p>
  </w:footnote>
  <w:footnote w:type="continuationSeparator" w:id="0">
    <w:p w14:paraId="4D744698" w14:textId="77777777" w:rsidR="00B05BB0" w:rsidRDefault="00B05BB0" w:rsidP="00391E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802A4"/>
    <w:multiLevelType w:val="hybridMultilevel"/>
    <w:tmpl w:val="EF589264"/>
    <w:lvl w:ilvl="0" w:tplc="6374B66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F477F9"/>
    <w:multiLevelType w:val="multilevel"/>
    <w:tmpl w:val="02F477F9"/>
    <w:lvl w:ilvl="0">
      <w:start w:val="1"/>
      <w:numFmt w:val="decimal"/>
      <w:lvlText w:val="%1."/>
      <w:lvlJc w:val="left"/>
      <w:pPr>
        <w:ind w:left="732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12" w:hanging="420"/>
      </w:pPr>
    </w:lvl>
    <w:lvl w:ilvl="2">
      <w:start w:val="1"/>
      <w:numFmt w:val="lowerRoman"/>
      <w:lvlText w:val="%3."/>
      <w:lvlJc w:val="right"/>
      <w:pPr>
        <w:ind w:left="1632" w:hanging="420"/>
      </w:pPr>
    </w:lvl>
    <w:lvl w:ilvl="3">
      <w:start w:val="1"/>
      <w:numFmt w:val="decimal"/>
      <w:lvlText w:val="%4."/>
      <w:lvlJc w:val="left"/>
      <w:pPr>
        <w:ind w:left="2052" w:hanging="420"/>
      </w:pPr>
    </w:lvl>
    <w:lvl w:ilvl="4">
      <w:start w:val="1"/>
      <w:numFmt w:val="lowerLetter"/>
      <w:lvlText w:val="%5)"/>
      <w:lvlJc w:val="left"/>
      <w:pPr>
        <w:ind w:left="2472" w:hanging="420"/>
      </w:pPr>
    </w:lvl>
    <w:lvl w:ilvl="5">
      <w:start w:val="1"/>
      <w:numFmt w:val="lowerRoman"/>
      <w:lvlText w:val="%6."/>
      <w:lvlJc w:val="right"/>
      <w:pPr>
        <w:ind w:left="2892" w:hanging="420"/>
      </w:pPr>
    </w:lvl>
    <w:lvl w:ilvl="6">
      <w:start w:val="1"/>
      <w:numFmt w:val="decimal"/>
      <w:lvlText w:val="%7."/>
      <w:lvlJc w:val="left"/>
      <w:pPr>
        <w:ind w:left="3312" w:hanging="420"/>
      </w:pPr>
    </w:lvl>
    <w:lvl w:ilvl="7">
      <w:start w:val="1"/>
      <w:numFmt w:val="lowerLetter"/>
      <w:lvlText w:val="%8)"/>
      <w:lvlJc w:val="left"/>
      <w:pPr>
        <w:ind w:left="3732" w:hanging="420"/>
      </w:pPr>
    </w:lvl>
    <w:lvl w:ilvl="8">
      <w:start w:val="1"/>
      <w:numFmt w:val="lowerRoman"/>
      <w:lvlText w:val="%9."/>
      <w:lvlJc w:val="right"/>
      <w:pPr>
        <w:ind w:left="4152" w:hanging="420"/>
      </w:pPr>
    </w:lvl>
  </w:abstractNum>
  <w:abstractNum w:abstractNumId="2" w15:restartNumberingAfterBreak="0">
    <w:nsid w:val="7FF64E7D"/>
    <w:multiLevelType w:val="hybridMultilevel"/>
    <w:tmpl w:val="B7A236D8"/>
    <w:lvl w:ilvl="0" w:tplc="6374B66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089"/>
    <w:rsid w:val="0000484C"/>
    <w:rsid w:val="00010C74"/>
    <w:rsid w:val="000112F9"/>
    <w:rsid w:val="00014261"/>
    <w:rsid w:val="00015DE0"/>
    <w:rsid w:val="00031363"/>
    <w:rsid w:val="00034CC5"/>
    <w:rsid w:val="00037795"/>
    <w:rsid w:val="00037DA7"/>
    <w:rsid w:val="0004042A"/>
    <w:rsid w:val="00040D0C"/>
    <w:rsid w:val="0004135C"/>
    <w:rsid w:val="00042B23"/>
    <w:rsid w:val="00042C1A"/>
    <w:rsid w:val="0004469B"/>
    <w:rsid w:val="00044D0A"/>
    <w:rsid w:val="000454FE"/>
    <w:rsid w:val="000513A0"/>
    <w:rsid w:val="000514FB"/>
    <w:rsid w:val="00052091"/>
    <w:rsid w:val="00054971"/>
    <w:rsid w:val="00054BBF"/>
    <w:rsid w:val="00061D83"/>
    <w:rsid w:val="000645A8"/>
    <w:rsid w:val="000652D5"/>
    <w:rsid w:val="00071E7D"/>
    <w:rsid w:val="0007308E"/>
    <w:rsid w:val="00074799"/>
    <w:rsid w:val="00075620"/>
    <w:rsid w:val="000811D7"/>
    <w:rsid w:val="000814E9"/>
    <w:rsid w:val="000853C8"/>
    <w:rsid w:val="000869CE"/>
    <w:rsid w:val="00096FDE"/>
    <w:rsid w:val="000A0292"/>
    <w:rsid w:val="000A43E5"/>
    <w:rsid w:val="000B0EEE"/>
    <w:rsid w:val="000B258B"/>
    <w:rsid w:val="000B2846"/>
    <w:rsid w:val="000B2B12"/>
    <w:rsid w:val="000C137D"/>
    <w:rsid w:val="000C2623"/>
    <w:rsid w:val="000C4111"/>
    <w:rsid w:val="000C437B"/>
    <w:rsid w:val="000D0D2D"/>
    <w:rsid w:val="000D381C"/>
    <w:rsid w:val="000D3CB6"/>
    <w:rsid w:val="000D60D7"/>
    <w:rsid w:val="000E10ED"/>
    <w:rsid w:val="000E40C8"/>
    <w:rsid w:val="000E4D9C"/>
    <w:rsid w:val="000F0103"/>
    <w:rsid w:val="000F182F"/>
    <w:rsid w:val="000F47FF"/>
    <w:rsid w:val="000F4BB8"/>
    <w:rsid w:val="000F6038"/>
    <w:rsid w:val="000F60C2"/>
    <w:rsid w:val="001005E9"/>
    <w:rsid w:val="00104E7A"/>
    <w:rsid w:val="00105EC1"/>
    <w:rsid w:val="00110157"/>
    <w:rsid w:val="00112056"/>
    <w:rsid w:val="00112AF6"/>
    <w:rsid w:val="00114BC4"/>
    <w:rsid w:val="00114D72"/>
    <w:rsid w:val="001161F2"/>
    <w:rsid w:val="00117D32"/>
    <w:rsid w:val="00122782"/>
    <w:rsid w:val="00131CC4"/>
    <w:rsid w:val="00131DBC"/>
    <w:rsid w:val="00132A05"/>
    <w:rsid w:val="00135F59"/>
    <w:rsid w:val="00135F77"/>
    <w:rsid w:val="001400F4"/>
    <w:rsid w:val="00140EFC"/>
    <w:rsid w:val="00142DA7"/>
    <w:rsid w:val="0014411E"/>
    <w:rsid w:val="00147FA0"/>
    <w:rsid w:val="00154163"/>
    <w:rsid w:val="0015488D"/>
    <w:rsid w:val="0015576E"/>
    <w:rsid w:val="00156825"/>
    <w:rsid w:val="00164425"/>
    <w:rsid w:val="00164678"/>
    <w:rsid w:val="00173295"/>
    <w:rsid w:val="001743BC"/>
    <w:rsid w:val="00175766"/>
    <w:rsid w:val="00175D6B"/>
    <w:rsid w:val="001859F9"/>
    <w:rsid w:val="001871D9"/>
    <w:rsid w:val="00187208"/>
    <w:rsid w:val="001875B3"/>
    <w:rsid w:val="00193037"/>
    <w:rsid w:val="00195084"/>
    <w:rsid w:val="001953E9"/>
    <w:rsid w:val="001974A9"/>
    <w:rsid w:val="001A1EA0"/>
    <w:rsid w:val="001A4E63"/>
    <w:rsid w:val="001A6DEB"/>
    <w:rsid w:val="001A7AA5"/>
    <w:rsid w:val="001B3C5D"/>
    <w:rsid w:val="001B55FD"/>
    <w:rsid w:val="001B7920"/>
    <w:rsid w:val="001C5D27"/>
    <w:rsid w:val="001C695A"/>
    <w:rsid w:val="001D1EFC"/>
    <w:rsid w:val="001D56AE"/>
    <w:rsid w:val="001D5BCD"/>
    <w:rsid w:val="001E0D28"/>
    <w:rsid w:val="001E352C"/>
    <w:rsid w:val="001E3B83"/>
    <w:rsid w:val="001E62B0"/>
    <w:rsid w:val="001F2FCA"/>
    <w:rsid w:val="001F3930"/>
    <w:rsid w:val="002117A1"/>
    <w:rsid w:val="002161F1"/>
    <w:rsid w:val="00216D08"/>
    <w:rsid w:val="00217E8E"/>
    <w:rsid w:val="00221A69"/>
    <w:rsid w:val="002220E0"/>
    <w:rsid w:val="00225204"/>
    <w:rsid w:val="00226C4E"/>
    <w:rsid w:val="00230289"/>
    <w:rsid w:val="00230486"/>
    <w:rsid w:val="00236256"/>
    <w:rsid w:val="00240732"/>
    <w:rsid w:val="0024075E"/>
    <w:rsid w:val="00245704"/>
    <w:rsid w:val="002503E5"/>
    <w:rsid w:val="00252C4C"/>
    <w:rsid w:val="0026219A"/>
    <w:rsid w:val="00263E09"/>
    <w:rsid w:val="002643B6"/>
    <w:rsid w:val="00265BB7"/>
    <w:rsid w:val="0026647A"/>
    <w:rsid w:val="002722D7"/>
    <w:rsid w:val="0027240F"/>
    <w:rsid w:val="00272B5B"/>
    <w:rsid w:val="002742D9"/>
    <w:rsid w:val="00275E7C"/>
    <w:rsid w:val="00280CA5"/>
    <w:rsid w:val="00286126"/>
    <w:rsid w:val="002877C5"/>
    <w:rsid w:val="0029361E"/>
    <w:rsid w:val="00295187"/>
    <w:rsid w:val="00295230"/>
    <w:rsid w:val="00296594"/>
    <w:rsid w:val="002967B4"/>
    <w:rsid w:val="002A3FED"/>
    <w:rsid w:val="002A5289"/>
    <w:rsid w:val="002A622F"/>
    <w:rsid w:val="002B05A5"/>
    <w:rsid w:val="002B3CB7"/>
    <w:rsid w:val="002B55EB"/>
    <w:rsid w:val="002C0618"/>
    <w:rsid w:val="002C080D"/>
    <w:rsid w:val="002C2DB8"/>
    <w:rsid w:val="002C2DE6"/>
    <w:rsid w:val="002C435C"/>
    <w:rsid w:val="002C525F"/>
    <w:rsid w:val="002C5EAF"/>
    <w:rsid w:val="002C6BA2"/>
    <w:rsid w:val="002D14D2"/>
    <w:rsid w:val="002D2CD2"/>
    <w:rsid w:val="002D74AA"/>
    <w:rsid w:val="002E150B"/>
    <w:rsid w:val="002E1688"/>
    <w:rsid w:val="002E1A39"/>
    <w:rsid w:val="002E4E76"/>
    <w:rsid w:val="002E6267"/>
    <w:rsid w:val="002F4882"/>
    <w:rsid w:val="00302EC8"/>
    <w:rsid w:val="003042E3"/>
    <w:rsid w:val="0030646F"/>
    <w:rsid w:val="003136CC"/>
    <w:rsid w:val="0032580B"/>
    <w:rsid w:val="003267C0"/>
    <w:rsid w:val="003300B4"/>
    <w:rsid w:val="00331AC4"/>
    <w:rsid w:val="00333AD7"/>
    <w:rsid w:val="0033496F"/>
    <w:rsid w:val="0034042F"/>
    <w:rsid w:val="0034278E"/>
    <w:rsid w:val="00344774"/>
    <w:rsid w:val="00347F01"/>
    <w:rsid w:val="00350074"/>
    <w:rsid w:val="00352C46"/>
    <w:rsid w:val="00355153"/>
    <w:rsid w:val="00355D1D"/>
    <w:rsid w:val="00356BFE"/>
    <w:rsid w:val="00357318"/>
    <w:rsid w:val="0036090E"/>
    <w:rsid w:val="00360D32"/>
    <w:rsid w:val="00363AA4"/>
    <w:rsid w:val="00363C5F"/>
    <w:rsid w:val="00364BA8"/>
    <w:rsid w:val="00367E1B"/>
    <w:rsid w:val="00376AA9"/>
    <w:rsid w:val="00380112"/>
    <w:rsid w:val="00384152"/>
    <w:rsid w:val="003856CA"/>
    <w:rsid w:val="00385AAC"/>
    <w:rsid w:val="00387F4F"/>
    <w:rsid w:val="003904B1"/>
    <w:rsid w:val="00391944"/>
    <w:rsid w:val="00391E7A"/>
    <w:rsid w:val="00392755"/>
    <w:rsid w:val="0039477C"/>
    <w:rsid w:val="0039640C"/>
    <w:rsid w:val="003A0BC5"/>
    <w:rsid w:val="003A0E1F"/>
    <w:rsid w:val="003A1A50"/>
    <w:rsid w:val="003A285D"/>
    <w:rsid w:val="003A7C18"/>
    <w:rsid w:val="003B0E88"/>
    <w:rsid w:val="003B259E"/>
    <w:rsid w:val="003B60DA"/>
    <w:rsid w:val="003B6ACE"/>
    <w:rsid w:val="003B6BAC"/>
    <w:rsid w:val="003C3DE6"/>
    <w:rsid w:val="003C7783"/>
    <w:rsid w:val="003D158C"/>
    <w:rsid w:val="003D190A"/>
    <w:rsid w:val="003D2A03"/>
    <w:rsid w:val="003E2CAB"/>
    <w:rsid w:val="003E62A4"/>
    <w:rsid w:val="003E6662"/>
    <w:rsid w:val="003E79B6"/>
    <w:rsid w:val="003F4CF0"/>
    <w:rsid w:val="003F5925"/>
    <w:rsid w:val="004002F6"/>
    <w:rsid w:val="00402D8F"/>
    <w:rsid w:val="00403877"/>
    <w:rsid w:val="00405816"/>
    <w:rsid w:val="004101B8"/>
    <w:rsid w:val="00413A33"/>
    <w:rsid w:val="00413C57"/>
    <w:rsid w:val="004140B9"/>
    <w:rsid w:val="0041549A"/>
    <w:rsid w:val="004159FF"/>
    <w:rsid w:val="004209BB"/>
    <w:rsid w:val="0043314C"/>
    <w:rsid w:val="0043423A"/>
    <w:rsid w:val="00440F55"/>
    <w:rsid w:val="00442F2F"/>
    <w:rsid w:val="004504A6"/>
    <w:rsid w:val="00453E30"/>
    <w:rsid w:val="00457B7A"/>
    <w:rsid w:val="00461745"/>
    <w:rsid w:val="004643DB"/>
    <w:rsid w:val="00464AD4"/>
    <w:rsid w:val="00467F25"/>
    <w:rsid w:val="00471928"/>
    <w:rsid w:val="00475075"/>
    <w:rsid w:val="00476A37"/>
    <w:rsid w:val="0047721E"/>
    <w:rsid w:val="00482C9E"/>
    <w:rsid w:val="004841A6"/>
    <w:rsid w:val="00484380"/>
    <w:rsid w:val="00484F82"/>
    <w:rsid w:val="004863E7"/>
    <w:rsid w:val="00486CD7"/>
    <w:rsid w:val="0048721A"/>
    <w:rsid w:val="00487CC1"/>
    <w:rsid w:val="00487ED6"/>
    <w:rsid w:val="00487EEE"/>
    <w:rsid w:val="0049041A"/>
    <w:rsid w:val="00490682"/>
    <w:rsid w:val="00493AA9"/>
    <w:rsid w:val="004A7C1D"/>
    <w:rsid w:val="004B0DB9"/>
    <w:rsid w:val="004B14CD"/>
    <w:rsid w:val="004B208E"/>
    <w:rsid w:val="004B37D0"/>
    <w:rsid w:val="004B4BAA"/>
    <w:rsid w:val="004B6601"/>
    <w:rsid w:val="004B7B83"/>
    <w:rsid w:val="004C4161"/>
    <w:rsid w:val="004C60D7"/>
    <w:rsid w:val="004D3A62"/>
    <w:rsid w:val="004D5EBC"/>
    <w:rsid w:val="004F00E4"/>
    <w:rsid w:val="004F2C6F"/>
    <w:rsid w:val="004F454E"/>
    <w:rsid w:val="004F4F26"/>
    <w:rsid w:val="004F6791"/>
    <w:rsid w:val="004F6A83"/>
    <w:rsid w:val="004F711A"/>
    <w:rsid w:val="00503C21"/>
    <w:rsid w:val="005076EC"/>
    <w:rsid w:val="00511089"/>
    <w:rsid w:val="00512428"/>
    <w:rsid w:val="005126C0"/>
    <w:rsid w:val="005155D0"/>
    <w:rsid w:val="00515FD5"/>
    <w:rsid w:val="005160E2"/>
    <w:rsid w:val="00517EFE"/>
    <w:rsid w:val="00520829"/>
    <w:rsid w:val="00525F44"/>
    <w:rsid w:val="005306D2"/>
    <w:rsid w:val="00531FD6"/>
    <w:rsid w:val="00533D78"/>
    <w:rsid w:val="00536226"/>
    <w:rsid w:val="00540554"/>
    <w:rsid w:val="00542BD7"/>
    <w:rsid w:val="00544451"/>
    <w:rsid w:val="00547977"/>
    <w:rsid w:val="0055246A"/>
    <w:rsid w:val="005533CA"/>
    <w:rsid w:val="005544CC"/>
    <w:rsid w:val="0055608E"/>
    <w:rsid w:val="005675AA"/>
    <w:rsid w:val="0057429F"/>
    <w:rsid w:val="00584AD3"/>
    <w:rsid w:val="00584D31"/>
    <w:rsid w:val="00591F6F"/>
    <w:rsid w:val="0059617A"/>
    <w:rsid w:val="0059666F"/>
    <w:rsid w:val="00597ACE"/>
    <w:rsid w:val="005A09E4"/>
    <w:rsid w:val="005A1DC4"/>
    <w:rsid w:val="005A59F4"/>
    <w:rsid w:val="005A7AE4"/>
    <w:rsid w:val="005A7D93"/>
    <w:rsid w:val="005B2C60"/>
    <w:rsid w:val="005B4BEC"/>
    <w:rsid w:val="005C19A7"/>
    <w:rsid w:val="005C654F"/>
    <w:rsid w:val="005D170A"/>
    <w:rsid w:val="005D257E"/>
    <w:rsid w:val="005D4E36"/>
    <w:rsid w:val="005D67D5"/>
    <w:rsid w:val="005D6A12"/>
    <w:rsid w:val="005D6B6F"/>
    <w:rsid w:val="005E16E1"/>
    <w:rsid w:val="005E3704"/>
    <w:rsid w:val="005F21D1"/>
    <w:rsid w:val="005F7992"/>
    <w:rsid w:val="0060369F"/>
    <w:rsid w:val="00606374"/>
    <w:rsid w:val="00610660"/>
    <w:rsid w:val="006114A7"/>
    <w:rsid w:val="00612D95"/>
    <w:rsid w:val="00612DA1"/>
    <w:rsid w:val="00613E9C"/>
    <w:rsid w:val="00616C70"/>
    <w:rsid w:val="006170D0"/>
    <w:rsid w:val="0062231A"/>
    <w:rsid w:val="006236F1"/>
    <w:rsid w:val="00623AFE"/>
    <w:rsid w:val="00624306"/>
    <w:rsid w:val="00626B29"/>
    <w:rsid w:val="00627154"/>
    <w:rsid w:val="00631D7D"/>
    <w:rsid w:val="00632D2D"/>
    <w:rsid w:val="0063370A"/>
    <w:rsid w:val="00634564"/>
    <w:rsid w:val="006358D1"/>
    <w:rsid w:val="00642174"/>
    <w:rsid w:val="00645ABF"/>
    <w:rsid w:val="00646BBB"/>
    <w:rsid w:val="00653F20"/>
    <w:rsid w:val="006556EB"/>
    <w:rsid w:val="006575D9"/>
    <w:rsid w:val="00657F6D"/>
    <w:rsid w:val="00660911"/>
    <w:rsid w:val="0066276A"/>
    <w:rsid w:val="0066278F"/>
    <w:rsid w:val="00665325"/>
    <w:rsid w:val="0066645C"/>
    <w:rsid w:val="00670689"/>
    <w:rsid w:val="006801FF"/>
    <w:rsid w:val="00682CDC"/>
    <w:rsid w:val="00684A87"/>
    <w:rsid w:val="006854C4"/>
    <w:rsid w:val="00685D99"/>
    <w:rsid w:val="00690751"/>
    <w:rsid w:val="006913CB"/>
    <w:rsid w:val="006919B4"/>
    <w:rsid w:val="00691D5C"/>
    <w:rsid w:val="00692436"/>
    <w:rsid w:val="00696BEF"/>
    <w:rsid w:val="0069793A"/>
    <w:rsid w:val="006A05E0"/>
    <w:rsid w:val="006A1EE5"/>
    <w:rsid w:val="006A5A15"/>
    <w:rsid w:val="006A64A5"/>
    <w:rsid w:val="006B30E6"/>
    <w:rsid w:val="006C0E1D"/>
    <w:rsid w:val="006C226E"/>
    <w:rsid w:val="006C2E55"/>
    <w:rsid w:val="006C5A30"/>
    <w:rsid w:val="006C73D4"/>
    <w:rsid w:val="006C7842"/>
    <w:rsid w:val="006D0865"/>
    <w:rsid w:val="006D138D"/>
    <w:rsid w:val="006D352F"/>
    <w:rsid w:val="006E0483"/>
    <w:rsid w:val="006E1BAA"/>
    <w:rsid w:val="006E3EB6"/>
    <w:rsid w:val="006F0642"/>
    <w:rsid w:val="006F0802"/>
    <w:rsid w:val="006F1394"/>
    <w:rsid w:val="006F274B"/>
    <w:rsid w:val="006F6CB6"/>
    <w:rsid w:val="006F7A0C"/>
    <w:rsid w:val="00704544"/>
    <w:rsid w:val="00704DDD"/>
    <w:rsid w:val="00705B8C"/>
    <w:rsid w:val="00707CC4"/>
    <w:rsid w:val="00711E80"/>
    <w:rsid w:val="00712908"/>
    <w:rsid w:val="0071523C"/>
    <w:rsid w:val="00720BAF"/>
    <w:rsid w:val="00721353"/>
    <w:rsid w:val="00721D3F"/>
    <w:rsid w:val="0072426D"/>
    <w:rsid w:val="00726405"/>
    <w:rsid w:val="0073273B"/>
    <w:rsid w:val="00732F5F"/>
    <w:rsid w:val="00741826"/>
    <w:rsid w:val="00752396"/>
    <w:rsid w:val="0075499C"/>
    <w:rsid w:val="00761B0A"/>
    <w:rsid w:val="0076313B"/>
    <w:rsid w:val="007632D2"/>
    <w:rsid w:val="00764C38"/>
    <w:rsid w:val="00764FEC"/>
    <w:rsid w:val="00770928"/>
    <w:rsid w:val="00775227"/>
    <w:rsid w:val="00775F15"/>
    <w:rsid w:val="0077707D"/>
    <w:rsid w:val="00780D18"/>
    <w:rsid w:val="00781F38"/>
    <w:rsid w:val="00785659"/>
    <w:rsid w:val="00785705"/>
    <w:rsid w:val="007867F3"/>
    <w:rsid w:val="007908E3"/>
    <w:rsid w:val="00790A47"/>
    <w:rsid w:val="007934DC"/>
    <w:rsid w:val="0079469A"/>
    <w:rsid w:val="007A3E15"/>
    <w:rsid w:val="007A40AA"/>
    <w:rsid w:val="007A5C85"/>
    <w:rsid w:val="007A6322"/>
    <w:rsid w:val="007A6455"/>
    <w:rsid w:val="007A6E21"/>
    <w:rsid w:val="007B4CE8"/>
    <w:rsid w:val="007B65B8"/>
    <w:rsid w:val="007B7461"/>
    <w:rsid w:val="007C0F0C"/>
    <w:rsid w:val="007C6EAA"/>
    <w:rsid w:val="007D5B6F"/>
    <w:rsid w:val="007D6B50"/>
    <w:rsid w:val="007E39AB"/>
    <w:rsid w:val="007F0893"/>
    <w:rsid w:val="007F1596"/>
    <w:rsid w:val="007F372D"/>
    <w:rsid w:val="007F3AAA"/>
    <w:rsid w:val="007F6833"/>
    <w:rsid w:val="007F6C5A"/>
    <w:rsid w:val="00800625"/>
    <w:rsid w:val="00800A7F"/>
    <w:rsid w:val="00800BB7"/>
    <w:rsid w:val="00801969"/>
    <w:rsid w:val="00803BA5"/>
    <w:rsid w:val="00803BE4"/>
    <w:rsid w:val="00804096"/>
    <w:rsid w:val="00805B77"/>
    <w:rsid w:val="0081412E"/>
    <w:rsid w:val="008147D6"/>
    <w:rsid w:val="00815C90"/>
    <w:rsid w:val="00817829"/>
    <w:rsid w:val="00820F9B"/>
    <w:rsid w:val="00824A65"/>
    <w:rsid w:val="00825955"/>
    <w:rsid w:val="0082777B"/>
    <w:rsid w:val="00830CD6"/>
    <w:rsid w:val="00831C19"/>
    <w:rsid w:val="00833109"/>
    <w:rsid w:val="00835554"/>
    <w:rsid w:val="00835BC5"/>
    <w:rsid w:val="00836616"/>
    <w:rsid w:val="00842427"/>
    <w:rsid w:val="00845DCA"/>
    <w:rsid w:val="00847D2A"/>
    <w:rsid w:val="00850AB3"/>
    <w:rsid w:val="0085506C"/>
    <w:rsid w:val="00856CA6"/>
    <w:rsid w:val="00857946"/>
    <w:rsid w:val="00863684"/>
    <w:rsid w:val="008655B9"/>
    <w:rsid w:val="00865E56"/>
    <w:rsid w:val="008660B6"/>
    <w:rsid w:val="008667B8"/>
    <w:rsid w:val="00873B03"/>
    <w:rsid w:val="008777D2"/>
    <w:rsid w:val="00886097"/>
    <w:rsid w:val="00887139"/>
    <w:rsid w:val="00891FD6"/>
    <w:rsid w:val="00892783"/>
    <w:rsid w:val="008972EC"/>
    <w:rsid w:val="00897715"/>
    <w:rsid w:val="008A08CD"/>
    <w:rsid w:val="008A1EA4"/>
    <w:rsid w:val="008A2EE2"/>
    <w:rsid w:val="008A44D8"/>
    <w:rsid w:val="008A794D"/>
    <w:rsid w:val="008A7D52"/>
    <w:rsid w:val="008C05D8"/>
    <w:rsid w:val="008C2196"/>
    <w:rsid w:val="008C4739"/>
    <w:rsid w:val="008C4A53"/>
    <w:rsid w:val="008C5722"/>
    <w:rsid w:val="008C57C0"/>
    <w:rsid w:val="008D03CA"/>
    <w:rsid w:val="008D049C"/>
    <w:rsid w:val="008D09FD"/>
    <w:rsid w:val="008D0DAC"/>
    <w:rsid w:val="008D4E8B"/>
    <w:rsid w:val="008D5F7C"/>
    <w:rsid w:val="008E2C41"/>
    <w:rsid w:val="008E4AF0"/>
    <w:rsid w:val="008E66E9"/>
    <w:rsid w:val="008E6B93"/>
    <w:rsid w:val="008F0EC0"/>
    <w:rsid w:val="008F2F8A"/>
    <w:rsid w:val="0090084D"/>
    <w:rsid w:val="009042D6"/>
    <w:rsid w:val="00904AF2"/>
    <w:rsid w:val="00904CCF"/>
    <w:rsid w:val="009066CC"/>
    <w:rsid w:val="00912637"/>
    <w:rsid w:val="00913C20"/>
    <w:rsid w:val="00917F78"/>
    <w:rsid w:val="00921D81"/>
    <w:rsid w:val="00927830"/>
    <w:rsid w:val="00927D8D"/>
    <w:rsid w:val="00933EE8"/>
    <w:rsid w:val="00946D7B"/>
    <w:rsid w:val="00953970"/>
    <w:rsid w:val="009544BC"/>
    <w:rsid w:val="00955E64"/>
    <w:rsid w:val="00957D2D"/>
    <w:rsid w:val="009609E9"/>
    <w:rsid w:val="00963C9A"/>
    <w:rsid w:val="009668F0"/>
    <w:rsid w:val="00971BB9"/>
    <w:rsid w:val="00973951"/>
    <w:rsid w:val="00980983"/>
    <w:rsid w:val="00980FE2"/>
    <w:rsid w:val="0099427B"/>
    <w:rsid w:val="0099784D"/>
    <w:rsid w:val="009A1309"/>
    <w:rsid w:val="009A20FF"/>
    <w:rsid w:val="009A3955"/>
    <w:rsid w:val="009A56D3"/>
    <w:rsid w:val="009A57DA"/>
    <w:rsid w:val="009B3166"/>
    <w:rsid w:val="009B31EE"/>
    <w:rsid w:val="009B49B5"/>
    <w:rsid w:val="009C01B9"/>
    <w:rsid w:val="009C4FB6"/>
    <w:rsid w:val="009C7BB4"/>
    <w:rsid w:val="009D47A8"/>
    <w:rsid w:val="009D6885"/>
    <w:rsid w:val="009D7FC7"/>
    <w:rsid w:val="009E07AB"/>
    <w:rsid w:val="009E0B6E"/>
    <w:rsid w:val="009E0C62"/>
    <w:rsid w:val="009E741D"/>
    <w:rsid w:val="009F2759"/>
    <w:rsid w:val="009F285E"/>
    <w:rsid w:val="009F530A"/>
    <w:rsid w:val="009F59A2"/>
    <w:rsid w:val="00A01268"/>
    <w:rsid w:val="00A04ECC"/>
    <w:rsid w:val="00A16E89"/>
    <w:rsid w:val="00A17B32"/>
    <w:rsid w:val="00A24F7A"/>
    <w:rsid w:val="00A319A7"/>
    <w:rsid w:val="00A325DF"/>
    <w:rsid w:val="00A33BD4"/>
    <w:rsid w:val="00A33F54"/>
    <w:rsid w:val="00A34717"/>
    <w:rsid w:val="00A405E3"/>
    <w:rsid w:val="00A4719A"/>
    <w:rsid w:val="00A54B81"/>
    <w:rsid w:val="00A60D38"/>
    <w:rsid w:val="00A62D74"/>
    <w:rsid w:val="00A6421A"/>
    <w:rsid w:val="00A64B36"/>
    <w:rsid w:val="00A65D90"/>
    <w:rsid w:val="00A70D51"/>
    <w:rsid w:val="00A70F7D"/>
    <w:rsid w:val="00A80C3C"/>
    <w:rsid w:val="00A816C2"/>
    <w:rsid w:val="00A8766E"/>
    <w:rsid w:val="00A91A75"/>
    <w:rsid w:val="00A91EED"/>
    <w:rsid w:val="00A9239A"/>
    <w:rsid w:val="00A9693F"/>
    <w:rsid w:val="00AA1723"/>
    <w:rsid w:val="00AA33B8"/>
    <w:rsid w:val="00AB1003"/>
    <w:rsid w:val="00AB2183"/>
    <w:rsid w:val="00AB252B"/>
    <w:rsid w:val="00AB285E"/>
    <w:rsid w:val="00AB46E9"/>
    <w:rsid w:val="00AB484A"/>
    <w:rsid w:val="00AB5999"/>
    <w:rsid w:val="00AB5C8C"/>
    <w:rsid w:val="00AC5F73"/>
    <w:rsid w:val="00AC792B"/>
    <w:rsid w:val="00AC7D44"/>
    <w:rsid w:val="00AD1165"/>
    <w:rsid w:val="00AE0268"/>
    <w:rsid w:val="00AE0BB8"/>
    <w:rsid w:val="00AE1125"/>
    <w:rsid w:val="00AE2745"/>
    <w:rsid w:val="00AE65D1"/>
    <w:rsid w:val="00AE6F0F"/>
    <w:rsid w:val="00AE7174"/>
    <w:rsid w:val="00AF0A6E"/>
    <w:rsid w:val="00B00237"/>
    <w:rsid w:val="00B01F9D"/>
    <w:rsid w:val="00B0577C"/>
    <w:rsid w:val="00B05BB0"/>
    <w:rsid w:val="00B06E2C"/>
    <w:rsid w:val="00B0725B"/>
    <w:rsid w:val="00B11326"/>
    <w:rsid w:val="00B11C3A"/>
    <w:rsid w:val="00B142FF"/>
    <w:rsid w:val="00B233E5"/>
    <w:rsid w:val="00B25487"/>
    <w:rsid w:val="00B33E6B"/>
    <w:rsid w:val="00B340DD"/>
    <w:rsid w:val="00B37047"/>
    <w:rsid w:val="00B37262"/>
    <w:rsid w:val="00B4114D"/>
    <w:rsid w:val="00B424CC"/>
    <w:rsid w:val="00B46A85"/>
    <w:rsid w:val="00B46D2B"/>
    <w:rsid w:val="00B5030E"/>
    <w:rsid w:val="00B51412"/>
    <w:rsid w:val="00B54DFD"/>
    <w:rsid w:val="00B553B6"/>
    <w:rsid w:val="00B55962"/>
    <w:rsid w:val="00B5689D"/>
    <w:rsid w:val="00B609E5"/>
    <w:rsid w:val="00B615F6"/>
    <w:rsid w:val="00B61E56"/>
    <w:rsid w:val="00B61FF5"/>
    <w:rsid w:val="00B630DA"/>
    <w:rsid w:val="00B65BEF"/>
    <w:rsid w:val="00B731FB"/>
    <w:rsid w:val="00B733A2"/>
    <w:rsid w:val="00B81BD2"/>
    <w:rsid w:val="00B81D5E"/>
    <w:rsid w:val="00B81E7B"/>
    <w:rsid w:val="00B841EB"/>
    <w:rsid w:val="00B94576"/>
    <w:rsid w:val="00B96B72"/>
    <w:rsid w:val="00B97D33"/>
    <w:rsid w:val="00BA2F62"/>
    <w:rsid w:val="00BB198C"/>
    <w:rsid w:val="00BB4BE0"/>
    <w:rsid w:val="00BB5DEF"/>
    <w:rsid w:val="00BC472E"/>
    <w:rsid w:val="00BC4C39"/>
    <w:rsid w:val="00BC51A6"/>
    <w:rsid w:val="00BC6A5E"/>
    <w:rsid w:val="00BC72D2"/>
    <w:rsid w:val="00BD01C0"/>
    <w:rsid w:val="00BE42D2"/>
    <w:rsid w:val="00BE5E18"/>
    <w:rsid w:val="00BE6545"/>
    <w:rsid w:val="00BF31F4"/>
    <w:rsid w:val="00BF3D1D"/>
    <w:rsid w:val="00BF4F04"/>
    <w:rsid w:val="00BF636E"/>
    <w:rsid w:val="00BF66F3"/>
    <w:rsid w:val="00C007A9"/>
    <w:rsid w:val="00C05E32"/>
    <w:rsid w:val="00C0636E"/>
    <w:rsid w:val="00C0742D"/>
    <w:rsid w:val="00C077FD"/>
    <w:rsid w:val="00C13256"/>
    <w:rsid w:val="00C14360"/>
    <w:rsid w:val="00C1687F"/>
    <w:rsid w:val="00C21258"/>
    <w:rsid w:val="00C22C48"/>
    <w:rsid w:val="00C23496"/>
    <w:rsid w:val="00C24199"/>
    <w:rsid w:val="00C245E5"/>
    <w:rsid w:val="00C3067D"/>
    <w:rsid w:val="00C31486"/>
    <w:rsid w:val="00C37112"/>
    <w:rsid w:val="00C40EC9"/>
    <w:rsid w:val="00C41A8E"/>
    <w:rsid w:val="00C42E6B"/>
    <w:rsid w:val="00C52EBC"/>
    <w:rsid w:val="00C54ED2"/>
    <w:rsid w:val="00C57D10"/>
    <w:rsid w:val="00C60612"/>
    <w:rsid w:val="00C6446A"/>
    <w:rsid w:val="00C65F65"/>
    <w:rsid w:val="00C71282"/>
    <w:rsid w:val="00C74F3A"/>
    <w:rsid w:val="00C81266"/>
    <w:rsid w:val="00C81A94"/>
    <w:rsid w:val="00C8241C"/>
    <w:rsid w:val="00C83269"/>
    <w:rsid w:val="00C94207"/>
    <w:rsid w:val="00C956B5"/>
    <w:rsid w:val="00CB1988"/>
    <w:rsid w:val="00CC45BB"/>
    <w:rsid w:val="00CD22D0"/>
    <w:rsid w:val="00CD269D"/>
    <w:rsid w:val="00CD27E0"/>
    <w:rsid w:val="00CD63C3"/>
    <w:rsid w:val="00CD647A"/>
    <w:rsid w:val="00CE1CE7"/>
    <w:rsid w:val="00CE2681"/>
    <w:rsid w:val="00CE41DD"/>
    <w:rsid w:val="00CE5FBA"/>
    <w:rsid w:val="00D04F38"/>
    <w:rsid w:val="00D07993"/>
    <w:rsid w:val="00D11B92"/>
    <w:rsid w:val="00D11FFF"/>
    <w:rsid w:val="00D164D0"/>
    <w:rsid w:val="00D17DFC"/>
    <w:rsid w:val="00D20028"/>
    <w:rsid w:val="00D21108"/>
    <w:rsid w:val="00D25AE5"/>
    <w:rsid w:val="00D33B08"/>
    <w:rsid w:val="00D36E9F"/>
    <w:rsid w:val="00D37EE5"/>
    <w:rsid w:val="00D40BD6"/>
    <w:rsid w:val="00D41DF7"/>
    <w:rsid w:val="00D42680"/>
    <w:rsid w:val="00D43C42"/>
    <w:rsid w:val="00D45DD9"/>
    <w:rsid w:val="00D47AB5"/>
    <w:rsid w:val="00D53CB0"/>
    <w:rsid w:val="00D5766C"/>
    <w:rsid w:val="00D57FDB"/>
    <w:rsid w:val="00D61B92"/>
    <w:rsid w:val="00D62D91"/>
    <w:rsid w:val="00D66CEF"/>
    <w:rsid w:val="00D66F0B"/>
    <w:rsid w:val="00D6792B"/>
    <w:rsid w:val="00D720A0"/>
    <w:rsid w:val="00D722C0"/>
    <w:rsid w:val="00D740E4"/>
    <w:rsid w:val="00D760C2"/>
    <w:rsid w:val="00D86521"/>
    <w:rsid w:val="00D86E7F"/>
    <w:rsid w:val="00D877E7"/>
    <w:rsid w:val="00D93541"/>
    <w:rsid w:val="00D951A3"/>
    <w:rsid w:val="00D951A9"/>
    <w:rsid w:val="00DA11AD"/>
    <w:rsid w:val="00DA1FDD"/>
    <w:rsid w:val="00DA20AA"/>
    <w:rsid w:val="00DA2A07"/>
    <w:rsid w:val="00DA346A"/>
    <w:rsid w:val="00DB1FD5"/>
    <w:rsid w:val="00DB332B"/>
    <w:rsid w:val="00DB51AA"/>
    <w:rsid w:val="00DB5AB3"/>
    <w:rsid w:val="00DB62B5"/>
    <w:rsid w:val="00DB6AA8"/>
    <w:rsid w:val="00DB6BFF"/>
    <w:rsid w:val="00DC4158"/>
    <w:rsid w:val="00DC7F87"/>
    <w:rsid w:val="00DD0389"/>
    <w:rsid w:val="00DD040C"/>
    <w:rsid w:val="00DD2D9A"/>
    <w:rsid w:val="00DD602A"/>
    <w:rsid w:val="00DE324D"/>
    <w:rsid w:val="00DE36F1"/>
    <w:rsid w:val="00DE432C"/>
    <w:rsid w:val="00DE74F9"/>
    <w:rsid w:val="00DE7509"/>
    <w:rsid w:val="00DE75FC"/>
    <w:rsid w:val="00DF3AAC"/>
    <w:rsid w:val="00DF3C00"/>
    <w:rsid w:val="00DF5A0F"/>
    <w:rsid w:val="00DF629E"/>
    <w:rsid w:val="00DF6FD4"/>
    <w:rsid w:val="00E0066A"/>
    <w:rsid w:val="00E026C4"/>
    <w:rsid w:val="00E059FE"/>
    <w:rsid w:val="00E06B50"/>
    <w:rsid w:val="00E06DB6"/>
    <w:rsid w:val="00E10495"/>
    <w:rsid w:val="00E113AF"/>
    <w:rsid w:val="00E12536"/>
    <w:rsid w:val="00E1462F"/>
    <w:rsid w:val="00E15097"/>
    <w:rsid w:val="00E15F82"/>
    <w:rsid w:val="00E16BA2"/>
    <w:rsid w:val="00E1711D"/>
    <w:rsid w:val="00E201E2"/>
    <w:rsid w:val="00E22AA1"/>
    <w:rsid w:val="00E22BBA"/>
    <w:rsid w:val="00E251C4"/>
    <w:rsid w:val="00E2646F"/>
    <w:rsid w:val="00E31CF2"/>
    <w:rsid w:val="00E32B47"/>
    <w:rsid w:val="00E37BEC"/>
    <w:rsid w:val="00E37D0E"/>
    <w:rsid w:val="00E45CE8"/>
    <w:rsid w:val="00E50B2D"/>
    <w:rsid w:val="00E51BF8"/>
    <w:rsid w:val="00E535AF"/>
    <w:rsid w:val="00E53A70"/>
    <w:rsid w:val="00E5593F"/>
    <w:rsid w:val="00E57D42"/>
    <w:rsid w:val="00E64737"/>
    <w:rsid w:val="00E719DE"/>
    <w:rsid w:val="00E737D7"/>
    <w:rsid w:val="00E75868"/>
    <w:rsid w:val="00E8267F"/>
    <w:rsid w:val="00E82B39"/>
    <w:rsid w:val="00E86B3F"/>
    <w:rsid w:val="00E87AD5"/>
    <w:rsid w:val="00E908A4"/>
    <w:rsid w:val="00E90B56"/>
    <w:rsid w:val="00E91CD5"/>
    <w:rsid w:val="00E9478B"/>
    <w:rsid w:val="00EA1A79"/>
    <w:rsid w:val="00EA496F"/>
    <w:rsid w:val="00EB12C6"/>
    <w:rsid w:val="00EB7AF1"/>
    <w:rsid w:val="00EB7F6B"/>
    <w:rsid w:val="00EC0BE1"/>
    <w:rsid w:val="00ED135C"/>
    <w:rsid w:val="00ED2649"/>
    <w:rsid w:val="00EE114E"/>
    <w:rsid w:val="00EE248F"/>
    <w:rsid w:val="00EE3B97"/>
    <w:rsid w:val="00EE41A9"/>
    <w:rsid w:val="00EE6FE5"/>
    <w:rsid w:val="00EF72A6"/>
    <w:rsid w:val="00F01421"/>
    <w:rsid w:val="00F03C52"/>
    <w:rsid w:val="00F061D3"/>
    <w:rsid w:val="00F06DA3"/>
    <w:rsid w:val="00F072DC"/>
    <w:rsid w:val="00F07304"/>
    <w:rsid w:val="00F12221"/>
    <w:rsid w:val="00F126D1"/>
    <w:rsid w:val="00F16210"/>
    <w:rsid w:val="00F165DD"/>
    <w:rsid w:val="00F170FB"/>
    <w:rsid w:val="00F222C0"/>
    <w:rsid w:val="00F261E1"/>
    <w:rsid w:val="00F26C5A"/>
    <w:rsid w:val="00F272F9"/>
    <w:rsid w:val="00F27D9B"/>
    <w:rsid w:val="00F32D93"/>
    <w:rsid w:val="00F34882"/>
    <w:rsid w:val="00F3555F"/>
    <w:rsid w:val="00F41430"/>
    <w:rsid w:val="00F41FCF"/>
    <w:rsid w:val="00F4260B"/>
    <w:rsid w:val="00F42E49"/>
    <w:rsid w:val="00F478C0"/>
    <w:rsid w:val="00F52592"/>
    <w:rsid w:val="00F52F36"/>
    <w:rsid w:val="00F54476"/>
    <w:rsid w:val="00F641DD"/>
    <w:rsid w:val="00F67E12"/>
    <w:rsid w:val="00F707FE"/>
    <w:rsid w:val="00F73247"/>
    <w:rsid w:val="00F759D9"/>
    <w:rsid w:val="00F76F9A"/>
    <w:rsid w:val="00F77C48"/>
    <w:rsid w:val="00F80BA4"/>
    <w:rsid w:val="00F83588"/>
    <w:rsid w:val="00F87170"/>
    <w:rsid w:val="00F87AF9"/>
    <w:rsid w:val="00F9172B"/>
    <w:rsid w:val="00F91C7F"/>
    <w:rsid w:val="00F91FAE"/>
    <w:rsid w:val="00F93E1E"/>
    <w:rsid w:val="00F94EEF"/>
    <w:rsid w:val="00FA17A7"/>
    <w:rsid w:val="00FB0BD4"/>
    <w:rsid w:val="00FB6B84"/>
    <w:rsid w:val="00FB7309"/>
    <w:rsid w:val="00FC4FD3"/>
    <w:rsid w:val="00FC5930"/>
    <w:rsid w:val="00FD00F8"/>
    <w:rsid w:val="00FD1921"/>
    <w:rsid w:val="00FD1F1F"/>
    <w:rsid w:val="00FD5D88"/>
    <w:rsid w:val="00FD6A22"/>
    <w:rsid w:val="00FE6B34"/>
    <w:rsid w:val="00FF06D1"/>
    <w:rsid w:val="00FF1AC8"/>
    <w:rsid w:val="00FF4209"/>
    <w:rsid w:val="00FF4B92"/>
    <w:rsid w:val="00FF57AE"/>
    <w:rsid w:val="00FF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4B70A"/>
  <w15:chartTrackingRefBased/>
  <w15:docId w15:val="{0CB5688C-8611-4D05-82A8-74F78A6DE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0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11089"/>
    <w:pPr>
      <w:ind w:firstLineChars="200" w:firstLine="420"/>
    </w:pPr>
  </w:style>
  <w:style w:type="paragraph" w:customStyle="1" w:styleId="MDPI14history">
    <w:name w:val="MDPI_1.4_history"/>
    <w:basedOn w:val="a"/>
    <w:next w:val="a"/>
    <w:qFormat/>
    <w:rsid w:val="00511089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Times New Roman" w:eastAsia="Times New Roman" w:hAnsi="Times New Roman" w:cs="Times New Roman"/>
      <w:color w:val="000000"/>
      <w:kern w:val="0"/>
      <w:sz w:val="18"/>
      <w:lang w:eastAsia="de-DE" w:bidi="en-US"/>
    </w:rPr>
  </w:style>
  <w:style w:type="character" w:styleId="a4">
    <w:name w:val="Hyperlink"/>
    <w:basedOn w:val="a0"/>
    <w:uiPriority w:val="99"/>
    <w:unhideWhenUsed/>
    <w:rsid w:val="00511089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11089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391E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91E7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91E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91E7A"/>
    <w:rPr>
      <w:sz w:val="18"/>
      <w:szCs w:val="18"/>
    </w:rPr>
  </w:style>
  <w:style w:type="paragraph" w:customStyle="1" w:styleId="zhengwen">
    <w:name w:val="zhengwen"/>
    <w:basedOn w:val="a"/>
    <w:link w:val="zhengwenChar"/>
    <w:qFormat/>
    <w:rsid w:val="005B4BEC"/>
    <w:pPr>
      <w:widowControl/>
      <w:snapToGrid w:val="0"/>
      <w:spacing w:before="90" w:after="90" w:line="360" w:lineRule="auto"/>
      <w:ind w:firstLineChars="200" w:firstLine="480"/>
    </w:pPr>
    <w:rPr>
      <w:rFonts w:ascii="Times New Roman" w:eastAsia="Times New Roman" w:hAnsi="宋体" w:cs="Times New Roman"/>
      <w:bCs/>
      <w:sz w:val="24"/>
      <w:szCs w:val="24"/>
    </w:rPr>
  </w:style>
  <w:style w:type="character" w:customStyle="1" w:styleId="zhengwenChar">
    <w:name w:val="zhengwen Char"/>
    <w:link w:val="zhengwen"/>
    <w:qFormat/>
    <w:rsid w:val="005B4BEC"/>
    <w:rPr>
      <w:rFonts w:ascii="Times New Roman" w:eastAsia="Times New Roman" w:hAnsi="宋体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35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5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</dc:creator>
  <cp:keywords/>
  <dc:description/>
  <cp:lastModifiedBy>琳</cp:lastModifiedBy>
  <cp:revision>2</cp:revision>
  <dcterms:created xsi:type="dcterms:W3CDTF">2020-10-22T14:02:00Z</dcterms:created>
  <dcterms:modified xsi:type="dcterms:W3CDTF">2020-10-22T14:02:00Z</dcterms:modified>
</cp:coreProperties>
</file>